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D32C81" w14:textId="77777777" w:rsidR="00D46EA0" w:rsidRPr="00D46EA0" w:rsidRDefault="00D46EA0" w:rsidP="00D46EA0">
      <w:pPr>
        <w:pStyle w:val="SupplementaryMaterial"/>
        <w:rPr>
          <w:b w:val="0"/>
          <w:i w:val="0"/>
          <w:iCs/>
          <w:sz w:val="28"/>
          <w:szCs w:val="28"/>
        </w:rPr>
      </w:pPr>
      <w:r w:rsidRPr="00D46EA0">
        <w:rPr>
          <w:i w:val="0"/>
          <w:iCs/>
          <w:sz w:val="28"/>
          <w:szCs w:val="28"/>
        </w:rPr>
        <w:t>Supplementary Material</w:t>
      </w:r>
    </w:p>
    <w:p w14:paraId="7CB06BA5" w14:textId="7A9FE0E3" w:rsidR="00D46EA0" w:rsidRDefault="00D46EA0" w:rsidP="00634EFB">
      <w:pPr>
        <w:spacing w:after="0" w:line="240" w:lineRule="auto"/>
        <w:rPr>
          <w:rFonts w:ascii="Times New Roman" w:hAnsi="Times New Roman" w:cs="Times New Roman"/>
          <w:b/>
          <w:bCs/>
          <w:szCs w:val="32"/>
        </w:rPr>
      </w:pPr>
    </w:p>
    <w:p w14:paraId="08850043" w14:textId="77777777" w:rsidR="00D46EA0" w:rsidRPr="000570C3" w:rsidRDefault="00D46EA0" w:rsidP="00D46EA0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8"/>
        </w:rPr>
      </w:pPr>
      <w:r w:rsidRPr="002716AE">
        <w:rPr>
          <w:rFonts w:ascii="Times New Roman" w:hAnsi="Times New Roman" w:cs="Times New Roman"/>
          <w:b/>
          <w:sz w:val="28"/>
        </w:rPr>
        <w:t xml:space="preserve">Economic evaluation and budget impact analysis of vaccination against </w:t>
      </w:r>
      <w:proofErr w:type="spellStart"/>
      <w:r w:rsidRPr="002716AE">
        <w:rPr>
          <w:rFonts w:ascii="Times New Roman" w:hAnsi="Times New Roman" w:cs="Times New Roman"/>
          <w:b/>
          <w:i/>
          <w:sz w:val="28"/>
        </w:rPr>
        <w:t>Haemophilus</w:t>
      </w:r>
      <w:proofErr w:type="spellEnd"/>
      <w:r w:rsidRPr="002716AE">
        <w:rPr>
          <w:rFonts w:ascii="Times New Roman" w:hAnsi="Times New Roman" w:cs="Times New Roman"/>
          <w:b/>
          <w:i/>
          <w:sz w:val="28"/>
        </w:rPr>
        <w:t xml:space="preserve"> influenzae</w:t>
      </w:r>
      <w:r w:rsidRPr="002716AE">
        <w:rPr>
          <w:rFonts w:ascii="Times New Roman" w:hAnsi="Times New Roman" w:cs="Times New Roman"/>
          <w:b/>
          <w:sz w:val="28"/>
        </w:rPr>
        <w:t xml:space="preserve"> type b infection in Thailand</w:t>
      </w:r>
    </w:p>
    <w:p w14:paraId="7167CF62" w14:textId="06A95D3A" w:rsidR="00D46EA0" w:rsidRPr="000570C3" w:rsidRDefault="00D46EA0" w:rsidP="00D46EA0">
      <w:pPr>
        <w:pStyle w:val="NoSpacing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0570C3">
        <w:rPr>
          <w:rFonts w:ascii="Times New Roman" w:hAnsi="Times New Roman" w:cs="Times New Roman"/>
          <w:sz w:val="24"/>
          <w:szCs w:val="24"/>
        </w:rPr>
        <w:t>Surachai</w:t>
      </w:r>
      <w:proofErr w:type="spellEnd"/>
      <w:r w:rsidRPr="000570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570C3">
        <w:rPr>
          <w:rFonts w:ascii="Times New Roman" w:hAnsi="Times New Roman" w:cs="Times New Roman"/>
          <w:sz w:val="24"/>
          <w:szCs w:val="24"/>
        </w:rPr>
        <w:t>Kotirum</w:t>
      </w:r>
      <w:proofErr w:type="spellEnd"/>
      <w:r w:rsidRPr="000570C3">
        <w:rPr>
          <w:rFonts w:ascii="Times New Roman" w:hAnsi="Times New Roman" w:cs="Times New Roman"/>
          <w:sz w:val="24"/>
          <w:szCs w:val="24"/>
        </w:rPr>
        <w:t>, PharmD</w:t>
      </w:r>
      <w:r w:rsidRPr="000570C3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0570C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570C3">
        <w:rPr>
          <w:rFonts w:ascii="Times New Roman" w:hAnsi="Times New Roman" w:cs="Times New Roman"/>
          <w:sz w:val="24"/>
          <w:szCs w:val="24"/>
        </w:rPr>
        <w:t>Charung</w:t>
      </w:r>
      <w:proofErr w:type="spellEnd"/>
      <w:r w:rsidRPr="000570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570C3">
        <w:rPr>
          <w:rFonts w:ascii="Times New Roman" w:hAnsi="Times New Roman" w:cs="Times New Roman"/>
          <w:sz w:val="24"/>
          <w:szCs w:val="24"/>
        </w:rPr>
        <w:t>Muangchana</w:t>
      </w:r>
      <w:proofErr w:type="spellEnd"/>
      <w:r w:rsidRPr="000570C3">
        <w:rPr>
          <w:rFonts w:ascii="Times New Roman" w:hAnsi="Times New Roman" w:cs="Times New Roman"/>
          <w:sz w:val="24"/>
          <w:szCs w:val="24"/>
        </w:rPr>
        <w:t>, MD, PhD</w:t>
      </w:r>
      <w:proofErr w:type="gramStart"/>
      <w:r w:rsidR="00895AE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570C3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0570C3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proofErr w:type="gramEnd"/>
      <w:r w:rsidRPr="000570C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570C3">
        <w:rPr>
          <w:rFonts w:ascii="Times New Roman" w:hAnsi="Times New Roman" w:cs="Times New Roman"/>
          <w:sz w:val="24"/>
          <w:szCs w:val="24"/>
        </w:rPr>
        <w:t>Sirirat</w:t>
      </w:r>
      <w:proofErr w:type="spellEnd"/>
      <w:r w:rsidRPr="000570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570C3">
        <w:rPr>
          <w:rFonts w:ascii="Times New Roman" w:hAnsi="Times New Roman" w:cs="Times New Roman"/>
          <w:sz w:val="24"/>
          <w:szCs w:val="24"/>
        </w:rPr>
        <w:t>Techathawat</w:t>
      </w:r>
      <w:proofErr w:type="spellEnd"/>
      <w:r w:rsidRPr="000570C3">
        <w:rPr>
          <w:rFonts w:ascii="Times New Roman" w:hAnsi="Times New Roman" w:cs="Times New Roman"/>
          <w:sz w:val="24"/>
          <w:szCs w:val="24"/>
        </w:rPr>
        <w:t>, MSc</w:t>
      </w:r>
      <w:r w:rsidR="00895AE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570C3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0570C3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0570C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570C3">
        <w:rPr>
          <w:rFonts w:ascii="Times New Roman" w:hAnsi="Times New Roman" w:cs="Times New Roman"/>
          <w:sz w:val="24"/>
          <w:szCs w:val="24"/>
        </w:rPr>
        <w:t>Piyameth</w:t>
      </w:r>
      <w:proofErr w:type="spellEnd"/>
      <w:r w:rsidRPr="000570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570C3">
        <w:rPr>
          <w:rFonts w:ascii="Times New Roman" w:hAnsi="Times New Roman" w:cs="Times New Roman"/>
          <w:sz w:val="24"/>
          <w:szCs w:val="24"/>
        </w:rPr>
        <w:t>Dilokthornsakul</w:t>
      </w:r>
      <w:proofErr w:type="spellEnd"/>
      <w:r w:rsidRPr="000570C3">
        <w:rPr>
          <w:rFonts w:ascii="Times New Roman" w:hAnsi="Times New Roman" w:cs="Times New Roman"/>
          <w:sz w:val="24"/>
          <w:szCs w:val="24"/>
        </w:rPr>
        <w:t>, PharmD</w:t>
      </w:r>
      <w:r w:rsidR="00895AE3">
        <w:rPr>
          <w:rFonts w:ascii="Times New Roman" w:hAnsi="Times New Roman" w:cs="Times New Roman"/>
          <w:sz w:val="24"/>
          <w:szCs w:val="24"/>
        </w:rPr>
        <w:t>, PhD</w:t>
      </w:r>
      <w:r w:rsidR="00895AE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570C3">
        <w:rPr>
          <w:rFonts w:ascii="Times New Roman" w:hAnsi="Times New Roman" w:cs="Times New Roman"/>
          <w:sz w:val="24"/>
          <w:szCs w:val="24"/>
        </w:rPr>
        <w:t>, David Bin-Chia Wu, PhD</w:t>
      </w:r>
      <w:r w:rsidRPr="000570C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570C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570C3">
        <w:rPr>
          <w:rFonts w:ascii="Times New Roman" w:hAnsi="Times New Roman" w:cs="Times New Roman"/>
          <w:sz w:val="24"/>
          <w:szCs w:val="24"/>
        </w:rPr>
        <w:t>Nathorn</w:t>
      </w:r>
      <w:proofErr w:type="spellEnd"/>
      <w:r w:rsidRPr="000570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570C3">
        <w:rPr>
          <w:rFonts w:ascii="Times New Roman" w:hAnsi="Times New Roman" w:cs="Times New Roman"/>
          <w:sz w:val="24"/>
          <w:szCs w:val="24"/>
        </w:rPr>
        <w:t>Chaiyakunapruk</w:t>
      </w:r>
      <w:proofErr w:type="spellEnd"/>
      <w:r w:rsidRPr="000570C3">
        <w:rPr>
          <w:rFonts w:ascii="Times New Roman" w:hAnsi="Times New Roman" w:cs="Times New Roman"/>
          <w:sz w:val="24"/>
          <w:szCs w:val="24"/>
        </w:rPr>
        <w:t>, PharmD, PhD</w:t>
      </w:r>
      <w:r w:rsidR="00895AE3">
        <w:rPr>
          <w:rFonts w:ascii="Times New Roman" w:hAnsi="Times New Roman" w:cs="Times New Roman"/>
          <w:sz w:val="24"/>
          <w:szCs w:val="24"/>
          <w:vertAlign w:val="superscript"/>
        </w:rPr>
        <w:t>1,4, 5</w:t>
      </w:r>
      <w:bookmarkStart w:id="0" w:name="_GoBack"/>
      <w:bookmarkEnd w:id="0"/>
      <w:r w:rsidRPr="000570C3">
        <w:rPr>
          <w:rFonts w:ascii="Times New Roman" w:hAnsi="Times New Roman" w:cs="Times New Roman"/>
          <w:sz w:val="24"/>
          <w:szCs w:val="24"/>
          <w:vertAlign w:val="superscript"/>
        </w:rPr>
        <w:t xml:space="preserve"> *</w:t>
      </w:r>
    </w:p>
    <w:p w14:paraId="588CD466" w14:textId="77777777" w:rsidR="00895AE3" w:rsidRPr="00895AE3" w:rsidRDefault="00895AE3" w:rsidP="00895AE3">
      <w:pPr>
        <w:pStyle w:val="NoSpacing"/>
        <w:jc w:val="both"/>
        <w:rPr>
          <w:rFonts w:ascii="Times New Roman" w:hAnsi="Times New Roman" w:cs="Times New Roman"/>
          <w:szCs w:val="22"/>
        </w:rPr>
      </w:pPr>
      <w:r w:rsidRPr="00895AE3">
        <w:rPr>
          <w:rFonts w:ascii="Times New Roman" w:hAnsi="Times New Roman" w:cs="Times New Roman"/>
          <w:szCs w:val="22"/>
          <w:vertAlign w:val="superscript"/>
        </w:rPr>
        <w:t>1</w:t>
      </w:r>
      <w:r w:rsidRPr="00895AE3">
        <w:rPr>
          <w:rFonts w:ascii="Times New Roman" w:hAnsi="Times New Roman" w:cs="Times New Roman"/>
          <w:szCs w:val="22"/>
        </w:rPr>
        <w:t>School of Pharmacy, Monash University Malaysia, Bandar Sunway, 47500, Malaysia</w:t>
      </w:r>
    </w:p>
    <w:p w14:paraId="2DBD3A60" w14:textId="77777777" w:rsidR="00895AE3" w:rsidRPr="00895AE3" w:rsidRDefault="00895AE3" w:rsidP="00895AE3">
      <w:pPr>
        <w:pStyle w:val="NoSpacing"/>
        <w:jc w:val="both"/>
        <w:rPr>
          <w:rFonts w:ascii="Times New Roman" w:hAnsi="Times New Roman" w:cs="Times New Roman"/>
          <w:szCs w:val="22"/>
        </w:rPr>
      </w:pPr>
      <w:r w:rsidRPr="00895AE3">
        <w:rPr>
          <w:rFonts w:ascii="Times New Roman" w:hAnsi="Times New Roman" w:cs="Times New Roman"/>
          <w:szCs w:val="22"/>
          <w:vertAlign w:val="superscript"/>
        </w:rPr>
        <w:t>2</w:t>
      </w:r>
      <w:r w:rsidRPr="00895AE3">
        <w:rPr>
          <w:rFonts w:ascii="Times New Roman" w:hAnsi="Times New Roman" w:cs="Times New Roman"/>
          <w:szCs w:val="22"/>
        </w:rPr>
        <w:t xml:space="preserve">Social and Administrative Pharmacy Department, Faculty of Pharmacy, </w:t>
      </w:r>
      <w:proofErr w:type="spellStart"/>
      <w:r w:rsidRPr="00895AE3">
        <w:rPr>
          <w:rFonts w:ascii="Times New Roman" w:hAnsi="Times New Roman" w:cs="Times New Roman"/>
          <w:szCs w:val="22"/>
        </w:rPr>
        <w:t>Rangsit</w:t>
      </w:r>
      <w:proofErr w:type="spellEnd"/>
      <w:r w:rsidRPr="00895AE3">
        <w:rPr>
          <w:rFonts w:ascii="Times New Roman" w:hAnsi="Times New Roman" w:cs="Times New Roman"/>
          <w:szCs w:val="22"/>
        </w:rPr>
        <w:t xml:space="preserve"> University, Muang, </w:t>
      </w:r>
      <w:proofErr w:type="spellStart"/>
      <w:r w:rsidRPr="00895AE3">
        <w:rPr>
          <w:rFonts w:ascii="Times New Roman" w:hAnsi="Times New Roman" w:cs="Times New Roman"/>
          <w:szCs w:val="22"/>
        </w:rPr>
        <w:t>Pathumthani</w:t>
      </w:r>
      <w:proofErr w:type="spellEnd"/>
      <w:r w:rsidRPr="00895AE3">
        <w:rPr>
          <w:rFonts w:ascii="Times New Roman" w:hAnsi="Times New Roman" w:cs="Times New Roman"/>
          <w:szCs w:val="22"/>
        </w:rPr>
        <w:t xml:space="preserve">, Thailand </w:t>
      </w:r>
    </w:p>
    <w:p w14:paraId="4F754F3D" w14:textId="77777777" w:rsidR="00895AE3" w:rsidRPr="00895AE3" w:rsidRDefault="00895AE3" w:rsidP="00895AE3">
      <w:pPr>
        <w:pStyle w:val="NoSpacing"/>
        <w:jc w:val="both"/>
        <w:rPr>
          <w:rFonts w:ascii="Times New Roman" w:hAnsi="Times New Roman" w:cs="Times New Roman"/>
          <w:szCs w:val="22"/>
        </w:rPr>
      </w:pPr>
      <w:r w:rsidRPr="00895AE3">
        <w:rPr>
          <w:rFonts w:ascii="Times New Roman" w:hAnsi="Times New Roman" w:cs="Times New Roman"/>
          <w:szCs w:val="22"/>
          <w:vertAlign w:val="superscript"/>
        </w:rPr>
        <w:t>3</w:t>
      </w:r>
      <w:r w:rsidRPr="00895AE3">
        <w:rPr>
          <w:rFonts w:ascii="Times New Roman" w:hAnsi="Times New Roman" w:cs="Times New Roman"/>
          <w:szCs w:val="22"/>
        </w:rPr>
        <w:t>National Vaccine Institute (Public organization), Ministry of Public Health, Nonthaburi, 11000, Thailand</w:t>
      </w:r>
    </w:p>
    <w:p w14:paraId="626DB33F" w14:textId="77777777" w:rsidR="00895AE3" w:rsidRPr="00895AE3" w:rsidRDefault="00895AE3" w:rsidP="00895AE3">
      <w:pPr>
        <w:pStyle w:val="NoSpacing"/>
        <w:jc w:val="both"/>
        <w:rPr>
          <w:rFonts w:ascii="Times New Roman" w:hAnsi="Times New Roman" w:cs="Times New Roman"/>
          <w:szCs w:val="22"/>
        </w:rPr>
      </w:pPr>
      <w:r w:rsidRPr="00895AE3">
        <w:rPr>
          <w:rFonts w:ascii="Times New Roman" w:hAnsi="Times New Roman" w:cs="Times New Roman"/>
          <w:szCs w:val="22"/>
          <w:vertAlign w:val="superscript"/>
        </w:rPr>
        <w:t>4</w:t>
      </w:r>
      <w:r w:rsidRPr="00895AE3">
        <w:rPr>
          <w:rFonts w:ascii="Times New Roman" w:hAnsi="Times New Roman" w:cs="Times New Roman"/>
          <w:szCs w:val="22"/>
        </w:rPr>
        <w:t xml:space="preserve">Center of Pharmaceutical Outcomes Research (CPOR), Department of Pharmacy Practice, </w:t>
      </w:r>
    </w:p>
    <w:p w14:paraId="25825ACB" w14:textId="77777777" w:rsidR="00895AE3" w:rsidRPr="00895AE3" w:rsidRDefault="00895AE3" w:rsidP="00895AE3">
      <w:pPr>
        <w:pStyle w:val="NoSpacing"/>
        <w:jc w:val="both"/>
        <w:rPr>
          <w:rFonts w:ascii="Times New Roman" w:hAnsi="Times New Roman" w:cs="Times New Roman"/>
          <w:szCs w:val="22"/>
        </w:rPr>
      </w:pPr>
      <w:r w:rsidRPr="00895AE3">
        <w:rPr>
          <w:rFonts w:ascii="Times New Roman" w:hAnsi="Times New Roman" w:cs="Times New Roman"/>
          <w:szCs w:val="22"/>
        </w:rPr>
        <w:t xml:space="preserve">Faculty of Pharmaceutical Sciences, </w:t>
      </w:r>
      <w:proofErr w:type="spellStart"/>
      <w:r w:rsidRPr="00895AE3">
        <w:rPr>
          <w:rFonts w:ascii="Times New Roman" w:hAnsi="Times New Roman" w:cs="Times New Roman"/>
          <w:szCs w:val="22"/>
        </w:rPr>
        <w:t>Naresuan</w:t>
      </w:r>
      <w:proofErr w:type="spellEnd"/>
      <w:r w:rsidRPr="00895AE3">
        <w:rPr>
          <w:rFonts w:ascii="Times New Roman" w:hAnsi="Times New Roman" w:cs="Times New Roman"/>
          <w:szCs w:val="22"/>
        </w:rPr>
        <w:t xml:space="preserve"> University, </w:t>
      </w:r>
      <w:proofErr w:type="spellStart"/>
      <w:r w:rsidRPr="00895AE3">
        <w:rPr>
          <w:rFonts w:ascii="Times New Roman" w:hAnsi="Times New Roman" w:cs="Times New Roman"/>
          <w:szCs w:val="22"/>
        </w:rPr>
        <w:t>Phitsanulok</w:t>
      </w:r>
      <w:proofErr w:type="spellEnd"/>
      <w:r w:rsidRPr="00895AE3">
        <w:rPr>
          <w:rFonts w:ascii="Times New Roman" w:hAnsi="Times New Roman" w:cs="Times New Roman"/>
          <w:szCs w:val="22"/>
        </w:rPr>
        <w:t xml:space="preserve">, 65000, Thailand </w:t>
      </w:r>
    </w:p>
    <w:p w14:paraId="7AFB8960" w14:textId="14E1EE99" w:rsidR="00D46EA0" w:rsidRPr="00895AE3" w:rsidRDefault="00895AE3" w:rsidP="00895AE3">
      <w:pPr>
        <w:pStyle w:val="NoSpacing"/>
        <w:jc w:val="both"/>
        <w:rPr>
          <w:rFonts w:ascii="Times New Roman" w:hAnsi="Times New Roman" w:cs="Times New Roman"/>
          <w:szCs w:val="22"/>
        </w:rPr>
      </w:pPr>
      <w:r w:rsidRPr="00895AE3">
        <w:rPr>
          <w:rFonts w:ascii="Times New Roman" w:hAnsi="Times New Roman" w:cs="Times New Roman"/>
          <w:szCs w:val="22"/>
          <w:vertAlign w:val="superscript"/>
        </w:rPr>
        <w:t>5</w:t>
      </w:r>
      <w:r w:rsidRPr="00895AE3">
        <w:rPr>
          <w:rFonts w:ascii="Times New Roman" w:hAnsi="Times New Roman" w:cs="Times New Roman"/>
          <w:szCs w:val="22"/>
        </w:rPr>
        <w:t>School of Pharmacy, University of Wisconsin, Madison, WI 53706, USA</w:t>
      </w:r>
    </w:p>
    <w:p w14:paraId="1ED21CB1" w14:textId="77777777" w:rsidR="00D46EA0" w:rsidRPr="00523C4F" w:rsidRDefault="00D46EA0" w:rsidP="00D46EA0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523C4F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D33FA4">
        <w:rPr>
          <w:rFonts w:ascii="Times New Roman" w:hAnsi="Times New Roman" w:cs="Times New Roman"/>
          <w:sz w:val="20"/>
          <w:szCs w:val="20"/>
        </w:rPr>
        <w:t xml:space="preserve">Correspondence and requests for materials should be addressed to </w:t>
      </w:r>
      <w:r w:rsidRPr="00523C4F">
        <w:rPr>
          <w:rFonts w:ascii="Times New Roman" w:hAnsi="Times New Roman" w:cs="Times New Roman"/>
          <w:sz w:val="20"/>
          <w:szCs w:val="20"/>
        </w:rPr>
        <w:t xml:space="preserve">N.C. (email: </w:t>
      </w:r>
      <w:hyperlink r:id="rId8" w:history="1">
        <w:r w:rsidRPr="00D33FA4">
          <w:rPr>
            <w:rStyle w:val="Hyperlink"/>
            <w:rFonts w:ascii="Times New Roman" w:hAnsi="Times New Roman" w:cs="Times New Roman"/>
            <w:sz w:val="20"/>
            <w:szCs w:val="20"/>
          </w:rPr>
          <w:t>nathorn.chaiyakunapruk@monash.edu</w:t>
        </w:r>
      </w:hyperlink>
      <w:r w:rsidRPr="00523C4F">
        <w:rPr>
          <w:rFonts w:ascii="Times New Roman" w:hAnsi="Times New Roman" w:cs="Times New Roman"/>
          <w:sz w:val="20"/>
          <w:szCs w:val="20"/>
        </w:rPr>
        <w:t xml:space="preserve">) </w:t>
      </w:r>
    </w:p>
    <w:p w14:paraId="7DA36CAB" w14:textId="77777777" w:rsidR="00D46EA0" w:rsidRPr="00D33FA4" w:rsidRDefault="00D46EA0" w:rsidP="00D46EA0">
      <w:pPr>
        <w:pStyle w:val="NoSpacing"/>
        <w:jc w:val="both"/>
        <w:rPr>
          <w:rFonts w:ascii="Times New Roman" w:hAnsi="Times New Roman" w:cs="Times New Roman"/>
          <w:b/>
          <w:sz w:val="20"/>
          <w:szCs w:val="20"/>
        </w:rPr>
      </w:pPr>
      <w:r w:rsidRPr="00523C4F">
        <w:rPr>
          <w:rFonts w:ascii="Times New Roman" w:hAnsi="Times New Roman" w:cs="Times New Roman"/>
          <w:sz w:val="20"/>
          <w:szCs w:val="20"/>
          <w:vertAlign w:val="superscript"/>
        </w:rPr>
        <w:t xml:space="preserve">† </w:t>
      </w:r>
      <w:r w:rsidRPr="00523C4F">
        <w:rPr>
          <w:rFonts w:ascii="Times New Roman" w:hAnsi="Times New Roman" w:cs="Times New Roman"/>
          <w:sz w:val="20"/>
          <w:szCs w:val="20"/>
        </w:rPr>
        <w:t>See Author’s contribution on the last page</w:t>
      </w:r>
    </w:p>
    <w:p w14:paraId="62835ED2" w14:textId="77777777" w:rsidR="00D46EA0" w:rsidRDefault="00D46EA0" w:rsidP="00634EFB">
      <w:pPr>
        <w:spacing w:after="0" w:line="240" w:lineRule="auto"/>
        <w:rPr>
          <w:rFonts w:ascii="Times New Roman" w:hAnsi="Times New Roman" w:cs="Times New Roman"/>
          <w:b/>
          <w:bCs/>
          <w:szCs w:val="32"/>
        </w:rPr>
        <w:sectPr w:rsidR="00D46EA0" w:rsidSect="00D46EA0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2240" w:h="15840"/>
          <w:pgMar w:top="1440" w:right="1418" w:bottom="1440" w:left="1418" w:header="708" w:footer="708" w:gutter="0"/>
          <w:cols w:space="708"/>
          <w:docGrid w:linePitch="360"/>
        </w:sectPr>
      </w:pPr>
    </w:p>
    <w:p w14:paraId="3FEFACF0" w14:textId="7F7F7546" w:rsidR="00634EFB" w:rsidRPr="003677D7" w:rsidRDefault="00F621C2" w:rsidP="00634EF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6"/>
        </w:rPr>
      </w:pPr>
      <w:r>
        <w:rPr>
          <w:rFonts w:ascii="Times New Roman" w:hAnsi="Times New Roman" w:cs="Angsana New"/>
          <w:b/>
          <w:bCs/>
          <w:sz w:val="24"/>
          <w:szCs w:val="36"/>
        </w:rPr>
        <w:lastRenderedPageBreak/>
        <w:t>(</w:t>
      </w:r>
      <w:r w:rsidR="00634EFB" w:rsidRPr="003677D7">
        <w:rPr>
          <w:rFonts w:ascii="Times New Roman" w:hAnsi="Times New Roman" w:cs="Times New Roman"/>
          <w:b/>
          <w:bCs/>
          <w:sz w:val="24"/>
          <w:szCs w:val="36"/>
        </w:rPr>
        <w:t>Figure 1</w:t>
      </w:r>
      <w:r>
        <w:rPr>
          <w:rFonts w:ascii="Times New Roman" w:hAnsi="Times New Roman" w:cs="Times New Roman"/>
          <w:b/>
          <w:bCs/>
          <w:sz w:val="24"/>
          <w:szCs w:val="36"/>
        </w:rPr>
        <w:t>.)</w:t>
      </w:r>
      <w:r w:rsidR="00634EFB" w:rsidRPr="003677D7">
        <w:rPr>
          <w:rFonts w:ascii="Times New Roman" w:hAnsi="Times New Roman" w:cs="Times New Roman"/>
          <w:b/>
          <w:bCs/>
          <w:sz w:val="24"/>
          <w:szCs w:val="36"/>
        </w:rPr>
        <w:t xml:space="preserve"> </w:t>
      </w:r>
      <w:r w:rsidR="00634EFB" w:rsidRPr="003677D7">
        <w:rPr>
          <w:rFonts w:ascii="Times New Roman" w:hAnsi="Times New Roman" w:cs="Times New Roman"/>
          <w:bCs/>
          <w:sz w:val="24"/>
          <w:szCs w:val="36"/>
        </w:rPr>
        <w:t>Model used for</w:t>
      </w:r>
      <w:r w:rsidR="00634EFB" w:rsidRPr="003677D7">
        <w:rPr>
          <w:rFonts w:ascii="Times New Roman" w:hAnsi="Times New Roman" w:cs="Times New Roman"/>
          <w:b/>
          <w:bCs/>
          <w:sz w:val="24"/>
          <w:szCs w:val="36"/>
        </w:rPr>
        <w:t xml:space="preserve"> </w:t>
      </w:r>
      <w:r w:rsidR="00634EFB" w:rsidRPr="003677D7">
        <w:rPr>
          <w:rFonts w:ascii="Times New Roman" w:hAnsi="Times New Roman" w:cs="Times New Roman"/>
          <w:sz w:val="24"/>
          <w:szCs w:val="36"/>
        </w:rPr>
        <w:t xml:space="preserve">evaluating costs and health-related outcomes of </w:t>
      </w:r>
      <w:r w:rsidR="00C2614F" w:rsidRPr="003677D7">
        <w:rPr>
          <w:rFonts w:ascii="Times New Roman" w:hAnsi="Times New Roman" w:cs="Times New Roman"/>
          <w:sz w:val="24"/>
          <w:szCs w:val="36"/>
        </w:rPr>
        <w:t>DTP-</w:t>
      </w:r>
      <w:proofErr w:type="spellStart"/>
      <w:r w:rsidR="00C2614F" w:rsidRPr="003677D7">
        <w:rPr>
          <w:rFonts w:ascii="Times New Roman" w:hAnsi="Times New Roman" w:cs="Times New Roman"/>
          <w:sz w:val="24"/>
          <w:szCs w:val="36"/>
        </w:rPr>
        <w:t>HepB</w:t>
      </w:r>
      <w:proofErr w:type="spellEnd"/>
      <w:r w:rsidR="00C2614F" w:rsidRPr="003677D7">
        <w:rPr>
          <w:rFonts w:ascii="Times New Roman" w:hAnsi="Times New Roman" w:cs="Times New Roman"/>
          <w:sz w:val="24"/>
          <w:szCs w:val="36"/>
        </w:rPr>
        <w:t>-</w:t>
      </w:r>
      <w:r w:rsidR="00634EFB" w:rsidRPr="003677D7">
        <w:rPr>
          <w:rFonts w:ascii="Times New Roman" w:hAnsi="Times New Roman" w:cs="Times New Roman"/>
          <w:sz w:val="24"/>
          <w:szCs w:val="36"/>
        </w:rPr>
        <w:t>Hib vaccination national program compared to no vaccination (The structure of the vaccination program node is same to no vaccination node).</w:t>
      </w:r>
    </w:p>
    <w:p w14:paraId="68CA54AB" w14:textId="77777777" w:rsidR="00634EFB" w:rsidRPr="000F3B79" w:rsidRDefault="00634EFB" w:rsidP="00634EFB">
      <w:pPr>
        <w:spacing w:after="0" w:line="240" w:lineRule="auto"/>
        <w:rPr>
          <w:rFonts w:ascii="Browallia New" w:hAnsi="Browallia New" w:cs="Browallia New"/>
          <w:szCs w:val="20"/>
        </w:rPr>
      </w:pPr>
    </w:p>
    <w:p w14:paraId="351F0A06" w14:textId="77777777" w:rsidR="00634EFB" w:rsidRPr="000F3B79" w:rsidRDefault="00634EFB" w:rsidP="00634EFB">
      <w:pPr>
        <w:spacing w:after="0" w:line="240" w:lineRule="auto"/>
        <w:jc w:val="center"/>
        <w:rPr>
          <w:rFonts w:ascii="Browallia New" w:hAnsi="Browallia New" w:cs="Browallia New"/>
          <w:szCs w:val="20"/>
        </w:rPr>
      </w:pPr>
    </w:p>
    <w:p w14:paraId="02D06339" w14:textId="77777777" w:rsidR="00634EFB" w:rsidRPr="000F3B79" w:rsidRDefault="00634EFB" w:rsidP="00356963">
      <w:pPr>
        <w:pStyle w:val="Heading3"/>
        <w:rPr>
          <w:rFonts w:ascii="Browallia New" w:hAnsi="Browallia New" w:cs="Browallia New"/>
          <w:szCs w:val="20"/>
        </w:rPr>
      </w:pPr>
      <w:r w:rsidRPr="00997DC6">
        <w:rPr>
          <w:noProof/>
          <w:lang w:bidi="ar-SA"/>
        </w:rPr>
        <w:drawing>
          <wp:inline distT="0" distB="0" distL="0" distR="0" wp14:anchorId="731122F4" wp14:editId="7376CDFE">
            <wp:extent cx="8598090" cy="400416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2" t="2330" r="1901"/>
                    <a:stretch/>
                  </pic:blipFill>
                  <pic:spPr bwMode="auto">
                    <a:xfrm>
                      <a:off x="0" y="0"/>
                      <a:ext cx="8647868" cy="4027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7B296C" w14:textId="77777777" w:rsidR="00634EFB" w:rsidRPr="000F3B79" w:rsidRDefault="00634EFB" w:rsidP="00634EFB">
      <w:pPr>
        <w:spacing w:after="0" w:line="240" w:lineRule="auto"/>
        <w:rPr>
          <w:rFonts w:ascii="Browallia New" w:hAnsi="Browallia New" w:cs="Browallia New"/>
          <w:szCs w:val="20"/>
        </w:rPr>
      </w:pPr>
    </w:p>
    <w:p w14:paraId="02F0D20E" w14:textId="77777777" w:rsidR="00634EFB" w:rsidRPr="000F3B79" w:rsidRDefault="00634EFB" w:rsidP="00634EFB">
      <w:pPr>
        <w:spacing w:after="0" w:line="240" w:lineRule="auto"/>
        <w:rPr>
          <w:rFonts w:ascii="Browallia New" w:hAnsi="Browallia New" w:cs="Browallia New"/>
          <w:b/>
          <w:bCs/>
          <w:sz w:val="32"/>
          <w:szCs w:val="32"/>
        </w:rPr>
        <w:sectPr w:rsidR="00634EFB" w:rsidRPr="000F3B79" w:rsidSect="009A656D">
          <w:pgSz w:w="15840" w:h="12240" w:orient="landscape"/>
          <w:pgMar w:top="1418" w:right="1440" w:bottom="1418" w:left="1440" w:header="708" w:footer="708" w:gutter="0"/>
          <w:cols w:space="708"/>
          <w:docGrid w:linePitch="360"/>
        </w:sectPr>
      </w:pPr>
    </w:p>
    <w:p w14:paraId="6BB727F1" w14:textId="3757C5CA" w:rsidR="00634EFB" w:rsidRPr="003677D7" w:rsidRDefault="00F621C2" w:rsidP="00634EFB">
      <w:pPr>
        <w:spacing w:after="0" w:line="480" w:lineRule="auto"/>
        <w:rPr>
          <w:rFonts w:ascii="Times New Roman" w:hAnsi="Times New Roman" w:cs="Times New Roman"/>
          <w:bCs/>
          <w:color w:val="FF0000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lastRenderedPageBreak/>
        <w:t>(</w:t>
      </w:r>
      <w:r w:rsidR="00634EFB" w:rsidRPr="003677D7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Figure </w:t>
      </w:r>
      <w:r w:rsidR="00634EFB" w:rsidRPr="003677D7">
        <w:rPr>
          <w:rFonts w:ascii="Times New Roman" w:hAnsi="Times New Roman" w:cs="Times New Roman"/>
          <w:b/>
          <w:bCs/>
          <w:sz w:val="24"/>
          <w:szCs w:val="32"/>
        </w:rPr>
        <w:t>2</w:t>
      </w:r>
      <w:r>
        <w:rPr>
          <w:rFonts w:ascii="Times New Roman" w:hAnsi="Times New Roman" w:cs="Times New Roman"/>
          <w:b/>
          <w:bCs/>
          <w:sz w:val="24"/>
          <w:szCs w:val="32"/>
        </w:rPr>
        <w:t>.)</w:t>
      </w:r>
      <w:r w:rsidR="00634EFB" w:rsidRPr="003677D7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  <w:r w:rsidR="00634EFB" w:rsidRPr="003677D7">
        <w:rPr>
          <w:rFonts w:ascii="Times New Roman" w:hAnsi="Times New Roman" w:cs="Times New Roman" w:hint="eastAsia"/>
          <w:bCs/>
          <w:sz w:val="24"/>
          <w:szCs w:val="32"/>
        </w:rPr>
        <w:t xml:space="preserve">Tornado </w:t>
      </w:r>
      <w:r w:rsidR="00634EFB" w:rsidRPr="003677D7">
        <w:rPr>
          <w:rFonts w:ascii="Times New Roman" w:hAnsi="Times New Roman" w:cs="Times New Roman"/>
          <w:bCs/>
          <w:sz w:val="24"/>
          <w:szCs w:val="32"/>
        </w:rPr>
        <w:t>diagram</w:t>
      </w:r>
      <w:r w:rsidR="00634EFB" w:rsidRPr="003677D7">
        <w:rPr>
          <w:rFonts w:ascii="Times New Roman" w:hAnsi="Times New Roman" w:cs="Times New Roman" w:hint="eastAsia"/>
          <w:bCs/>
          <w:sz w:val="24"/>
          <w:szCs w:val="32"/>
        </w:rPr>
        <w:t xml:space="preserve"> </w:t>
      </w:r>
      <w:r w:rsidR="00634EFB" w:rsidRPr="003677D7">
        <w:rPr>
          <w:rFonts w:ascii="Times New Roman" w:hAnsi="Times New Roman" w:cs="Times New Roman"/>
          <w:bCs/>
          <w:sz w:val="24"/>
          <w:szCs w:val="32"/>
        </w:rPr>
        <w:t>of base-case analysis (3 + 0 vaccination schedule with NHSO costing data).</w:t>
      </w:r>
    </w:p>
    <w:p w14:paraId="6C8445FB" w14:textId="77777777" w:rsidR="00634EFB" w:rsidRPr="006B4462" w:rsidRDefault="00634EFB" w:rsidP="00634EFB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997DC6">
        <w:rPr>
          <w:noProof/>
          <w:lang w:bidi="ar-SA"/>
        </w:rPr>
        <w:drawing>
          <wp:inline distT="0" distB="0" distL="0" distR="0" wp14:anchorId="2FC98415" wp14:editId="60DCE860">
            <wp:extent cx="6972900" cy="394420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042" t="2328" r="487" b="1557"/>
                    <a:stretch/>
                  </pic:blipFill>
                  <pic:spPr bwMode="auto">
                    <a:xfrm>
                      <a:off x="0" y="0"/>
                      <a:ext cx="6975249" cy="3945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7DA1A6" w14:textId="77777777" w:rsidR="00634EFB" w:rsidRDefault="00634EFB" w:rsidP="00634EFB">
      <w:pPr>
        <w:spacing w:after="0" w:line="480" w:lineRule="auto"/>
        <w:rPr>
          <w:rFonts w:ascii="Times New Roman" w:hAnsi="Times New Roman" w:cs="Times New Roman"/>
          <w:b/>
          <w:bCs/>
        </w:rPr>
        <w:sectPr w:rsidR="00634EFB" w:rsidSect="00EB32AD">
          <w:pgSz w:w="15840" w:h="12240" w:orient="landscape"/>
          <w:pgMar w:top="1440" w:right="1418" w:bottom="1440" w:left="1418" w:header="708" w:footer="708" w:gutter="0"/>
          <w:cols w:space="708"/>
          <w:docGrid w:linePitch="360"/>
        </w:sectPr>
      </w:pPr>
    </w:p>
    <w:p w14:paraId="53AF33B2" w14:textId="5851A386" w:rsidR="00634EFB" w:rsidRPr="003677D7" w:rsidRDefault="00F621C2" w:rsidP="00634EF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lastRenderedPageBreak/>
        <w:t>(</w:t>
      </w:r>
      <w:r w:rsidR="00634EFB" w:rsidRPr="003677D7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32"/>
        </w:rPr>
        <w:t>3</w:t>
      </w:r>
      <w:r w:rsidR="00857854">
        <w:rPr>
          <w:rFonts w:ascii="Times New Roman" w:hAnsi="Times New Roman" w:cs="Times New Roman"/>
          <w:b/>
          <w:bCs/>
          <w:sz w:val="24"/>
          <w:szCs w:val="32"/>
        </w:rPr>
        <w:t>.</w:t>
      </w:r>
      <w:r>
        <w:rPr>
          <w:rFonts w:ascii="Times New Roman" w:hAnsi="Times New Roman" w:cs="Times New Roman"/>
          <w:b/>
          <w:bCs/>
          <w:sz w:val="24"/>
          <w:szCs w:val="32"/>
        </w:rPr>
        <w:t>)</w:t>
      </w:r>
      <w:r w:rsidR="00634EFB" w:rsidRPr="003677D7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  <w:r w:rsidR="00634EFB" w:rsidRPr="003677D7">
        <w:rPr>
          <w:rFonts w:ascii="Times New Roman" w:hAnsi="Times New Roman" w:cs="Times New Roman" w:hint="eastAsia"/>
          <w:bCs/>
          <w:sz w:val="24"/>
          <w:szCs w:val="32"/>
        </w:rPr>
        <w:t>Cost-effectiveness acceptability curve</w:t>
      </w:r>
      <w:r w:rsidR="00634EFB" w:rsidRPr="003677D7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</w:p>
    <w:p w14:paraId="035F1E11" w14:textId="77777777" w:rsidR="00634EFB" w:rsidRDefault="00634EFB" w:rsidP="00634EFB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5A528A">
        <w:rPr>
          <w:rFonts w:ascii="Times New Roman" w:hAnsi="Times New Roman" w:cs="Times New Roman"/>
          <w:b/>
          <w:bCs/>
          <w:noProof/>
          <w:lang w:bidi="ar-SA"/>
        </w:rPr>
        <w:drawing>
          <wp:inline distT="0" distB="0" distL="0" distR="0" wp14:anchorId="15CBA769" wp14:editId="40E21646">
            <wp:extent cx="8257540" cy="4427917"/>
            <wp:effectExtent l="19050" t="0" r="0" b="0"/>
            <wp:docPr id="1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7540" cy="44279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B36CA6A" w14:textId="216B8F91" w:rsidR="00DC0270" w:rsidRDefault="00DC0270" w:rsidP="00DC0270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28049866" w14:textId="7196D90E" w:rsidR="00DC0270" w:rsidRDefault="00DC0270" w:rsidP="00D26FFA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sectPr w:rsidR="00DC0270" w:rsidSect="00EB32AD">
      <w:pgSz w:w="15840" w:h="12240" w:orient="landscape"/>
      <w:pgMar w:top="1440" w:right="1418" w:bottom="1440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09977B" w14:textId="77777777" w:rsidR="00B15EE8" w:rsidRDefault="00B15EE8" w:rsidP="005869AB">
      <w:pPr>
        <w:spacing w:after="0" w:line="240" w:lineRule="auto"/>
      </w:pPr>
      <w:r>
        <w:separator/>
      </w:r>
    </w:p>
  </w:endnote>
  <w:endnote w:type="continuationSeparator" w:id="0">
    <w:p w14:paraId="54F9A8CA" w14:textId="77777777" w:rsidR="00B15EE8" w:rsidRDefault="00B15EE8" w:rsidP="005869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9C68BC" w14:textId="77777777" w:rsidR="00326536" w:rsidRDefault="0032653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785475665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</w:rPr>
          <w:id w:val="1264732622"/>
          <w:docPartObj>
            <w:docPartGallery w:val="Page Numbers (Top of Page)"/>
            <w:docPartUnique/>
          </w:docPartObj>
        </w:sdtPr>
        <w:sdtEndPr/>
        <w:sdtContent>
          <w:p w14:paraId="58D39D01" w14:textId="7372C004" w:rsidR="00326536" w:rsidRPr="00A46855" w:rsidRDefault="00326536">
            <w:pPr>
              <w:pStyle w:val="Footer"/>
              <w:jc w:val="center"/>
              <w:rPr>
                <w:rFonts w:ascii="Times New Roman" w:hAnsi="Times New Roman" w:cs="Times New Roman"/>
              </w:rPr>
            </w:pPr>
            <w:r w:rsidRPr="00A46855">
              <w:rPr>
                <w:rFonts w:ascii="Times New Roman" w:hAnsi="Times New Roman" w:cs="Times New Roman"/>
              </w:rPr>
              <w:t>Page</w:t>
            </w:r>
            <w:r w:rsidRPr="00A46855">
              <w:rPr>
                <w:rFonts w:ascii="Times New Roman" w:hAnsi="Times New Roman" w:cs="Times New Roman"/>
                <w:rtl/>
                <w:cs/>
                <w:lang w:val="th-TH"/>
              </w:rPr>
              <w:t xml:space="preserve"> </w:t>
            </w:r>
            <w:r w:rsidRPr="00A46855">
              <w:rPr>
                <w:rFonts w:ascii="Times New Roman" w:hAnsi="Times New Roman" w:cs="Times New Roman"/>
              </w:rPr>
              <w:fldChar w:fldCharType="begin"/>
            </w:r>
            <w:r w:rsidRPr="00A46855">
              <w:rPr>
                <w:rFonts w:ascii="Times New Roman" w:hAnsi="Times New Roman" w:cs="Times New Roman"/>
              </w:rPr>
              <w:instrText>PAGE</w:instrText>
            </w:r>
            <w:r w:rsidRPr="00A46855">
              <w:rPr>
                <w:rFonts w:ascii="Times New Roman" w:hAnsi="Times New Roman" w:cs="Times New Roman"/>
              </w:rPr>
              <w:fldChar w:fldCharType="separate"/>
            </w:r>
            <w:r w:rsidR="00895AE3">
              <w:rPr>
                <w:rFonts w:ascii="Times New Roman" w:hAnsi="Times New Roman" w:cs="Times New Roman"/>
                <w:noProof/>
              </w:rPr>
              <w:t>4</w:t>
            </w:r>
            <w:r w:rsidRPr="00A46855">
              <w:rPr>
                <w:rFonts w:ascii="Times New Roman" w:hAnsi="Times New Roman" w:cs="Times New Roman"/>
              </w:rPr>
              <w:fldChar w:fldCharType="end"/>
            </w:r>
            <w:r w:rsidRPr="00A46855">
              <w:rPr>
                <w:rFonts w:ascii="Times New Roman" w:hAnsi="Times New Roman" w:cs="Times New Roman"/>
                <w:rtl/>
                <w:cs/>
                <w:lang w:val="th-TH"/>
              </w:rPr>
              <w:t xml:space="preserve"> </w:t>
            </w:r>
            <w:r w:rsidRPr="00A46855">
              <w:rPr>
                <w:rFonts w:ascii="Times New Roman" w:hAnsi="Times New Roman" w:cs="Times New Roman"/>
              </w:rPr>
              <w:t>of</w:t>
            </w:r>
            <w:r w:rsidRPr="00A46855">
              <w:rPr>
                <w:rFonts w:ascii="Times New Roman" w:hAnsi="Times New Roman" w:cs="Times New Roman"/>
                <w:rtl/>
                <w:cs/>
                <w:lang w:val="th-TH"/>
              </w:rPr>
              <w:t xml:space="preserve"> </w:t>
            </w:r>
            <w:r w:rsidRPr="00A46855">
              <w:rPr>
                <w:rFonts w:ascii="Times New Roman" w:hAnsi="Times New Roman" w:cs="Times New Roman"/>
              </w:rPr>
              <w:fldChar w:fldCharType="begin"/>
            </w:r>
            <w:r w:rsidRPr="00A46855">
              <w:rPr>
                <w:rFonts w:ascii="Times New Roman" w:hAnsi="Times New Roman" w:cs="Times New Roman"/>
              </w:rPr>
              <w:instrText>NUMPAGES</w:instrText>
            </w:r>
            <w:r w:rsidRPr="00A46855">
              <w:rPr>
                <w:rFonts w:ascii="Times New Roman" w:hAnsi="Times New Roman" w:cs="Times New Roman"/>
              </w:rPr>
              <w:fldChar w:fldCharType="separate"/>
            </w:r>
            <w:r w:rsidR="00895AE3">
              <w:rPr>
                <w:rFonts w:ascii="Times New Roman" w:hAnsi="Times New Roman" w:cs="Times New Roman"/>
                <w:noProof/>
              </w:rPr>
              <w:t>4</w:t>
            </w:r>
            <w:r w:rsidRPr="00A46855">
              <w:rPr>
                <w:rFonts w:ascii="Times New Roman" w:hAnsi="Times New Roman" w:cs="Times New Roman"/>
              </w:rPr>
              <w:fldChar w:fldCharType="end"/>
            </w:r>
          </w:p>
        </w:sdtContent>
      </w:sdt>
    </w:sdtContent>
  </w:sdt>
  <w:p w14:paraId="493B0F1F" w14:textId="77777777" w:rsidR="00326536" w:rsidRDefault="0032653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5D344D" w14:textId="77777777" w:rsidR="00326536" w:rsidRDefault="003265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C070D5" w14:textId="77777777" w:rsidR="00B15EE8" w:rsidRDefault="00B15EE8" w:rsidP="005869AB">
      <w:pPr>
        <w:spacing w:after="0" w:line="240" w:lineRule="auto"/>
      </w:pPr>
      <w:r>
        <w:separator/>
      </w:r>
    </w:p>
  </w:footnote>
  <w:footnote w:type="continuationSeparator" w:id="0">
    <w:p w14:paraId="07B26A4A" w14:textId="77777777" w:rsidR="00B15EE8" w:rsidRDefault="00B15EE8" w:rsidP="005869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2235A2" w14:textId="77777777" w:rsidR="00326536" w:rsidRDefault="0032653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A63FE9" w14:textId="77777777" w:rsidR="00326536" w:rsidRPr="008C7F3F" w:rsidRDefault="00326536" w:rsidP="009A656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80D810" w14:textId="77777777" w:rsidR="00326536" w:rsidRDefault="0032653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F63169"/>
    <w:multiLevelType w:val="hybridMultilevel"/>
    <w:tmpl w:val="3CB0AD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5DB7583"/>
    <w:multiLevelType w:val="hybridMultilevel"/>
    <w:tmpl w:val="FE26C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BC0612"/>
    <w:multiLevelType w:val="multilevel"/>
    <w:tmpl w:val="157EFD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4057164"/>
    <w:multiLevelType w:val="hybridMultilevel"/>
    <w:tmpl w:val="CB724F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ECD5B7D"/>
    <w:multiLevelType w:val="hybridMultilevel"/>
    <w:tmpl w:val="8E74621C"/>
    <w:lvl w:ilvl="0" w:tplc="1D74512C"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 w15:restartNumberingAfterBreak="0">
    <w:nsid w:val="4FDC7CE6"/>
    <w:multiLevelType w:val="hybridMultilevel"/>
    <w:tmpl w:val="1FA68700"/>
    <w:lvl w:ilvl="0" w:tplc="E070DB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987662"/>
    <w:multiLevelType w:val="hybridMultilevel"/>
    <w:tmpl w:val="D0B07AD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B16BD1"/>
    <w:multiLevelType w:val="hybridMultilevel"/>
    <w:tmpl w:val="EBD6F2E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3F65F2"/>
    <w:multiLevelType w:val="hybridMultilevel"/>
    <w:tmpl w:val="7ACA30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6AE69B4"/>
    <w:multiLevelType w:val="hybridMultilevel"/>
    <w:tmpl w:val="4D982EEA"/>
    <w:lvl w:ilvl="0" w:tplc="C2140D36">
      <w:numFmt w:val="bullet"/>
      <w:lvlText w:val=""/>
      <w:lvlJc w:val="left"/>
      <w:pPr>
        <w:ind w:left="720" w:hanging="360"/>
      </w:pPr>
      <w:rPr>
        <w:rFonts w:ascii="PMingLiU" w:eastAsia="PMingLiU" w:hAnsi="PMingLiU" w:cs="Times New Roman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036135"/>
    <w:multiLevelType w:val="hybridMultilevel"/>
    <w:tmpl w:val="0310B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4E44B8"/>
    <w:multiLevelType w:val="hybridMultilevel"/>
    <w:tmpl w:val="8BDE64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6"/>
  </w:num>
  <w:num w:numId="6">
    <w:abstractNumId w:val="1"/>
  </w:num>
  <w:num w:numId="7">
    <w:abstractNumId w:val="11"/>
  </w:num>
  <w:num w:numId="8">
    <w:abstractNumId w:val="5"/>
  </w:num>
  <w:num w:numId="9">
    <w:abstractNumId w:val="7"/>
  </w:num>
  <w:num w:numId="10">
    <w:abstractNumId w:val="10"/>
  </w:num>
  <w:num w:numId="11">
    <w:abstractNumId w:val="9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rt9x5s9uf09spedatq5ezvpedww0f0f0td0&quot;&gt;Hib ref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3&lt;/item&gt;&lt;item&gt;35&lt;/item&gt;&lt;item&gt;36&lt;/item&gt;&lt;item&gt;37&lt;/item&gt;&lt;item&gt;38&lt;/item&gt;&lt;item&gt;39&lt;/item&gt;&lt;item&gt;40&lt;/item&gt;&lt;item&gt;41&lt;/item&gt;&lt;item&gt;43&lt;/item&gt;&lt;item&gt;44&lt;/item&gt;&lt;/record-ids&gt;&lt;/item&gt;&lt;/Libraries&gt;"/>
  </w:docVars>
  <w:rsids>
    <w:rsidRoot w:val="003C32E6"/>
    <w:rsid w:val="000013F3"/>
    <w:rsid w:val="00004850"/>
    <w:rsid w:val="00004B19"/>
    <w:rsid w:val="00007847"/>
    <w:rsid w:val="00007C15"/>
    <w:rsid w:val="00010542"/>
    <w:rsid w:val="00010B99"/>
    <w:rsid w:val="0001234E"/>
    <w:rsid w:val="00013520"/>
    <w:rsid w:val="0001364E"/>
    <w:rsid w:val="000145DC"/>
    <w:rsid w:val="00016123"/>
    <w:rsid w:val="000171EB"/>
    <w:rsid w:val="000176F7"/>
    <w:rsid w:val="00022601"/>
    <w:rsid w:val="00022ABD"/>
    <w:rsid w:val="00022D03"/>
    <w:rsid w:val="000237CE"/>
    <w:rsid w:val="00024FD9"/>
    <w:rsid w:val="000250A1"/>
    <w:rsid w:val="000253EC"/>
    <w:rsid w:val="00026086"/>
    <w:rsid w:val="00026546"/>
    <w:rsid w:val="00027ADF"/>
    <w:rsid w:val="00027C1B"/>
    <w:rsid w:val="00030E5C"/>
    <w:rsid w:val="0003199E"/>
    <w:rsid w:val="00032276"/>
    <w:rsid w:val="00035FC7"/>
    <w:rsid w:val="00036036"/>
    <w:rsid w:val="00037269"/>
    <w:rsid w:val="00040CE1"/>
    <w:rsid w:val="00041719"/>
    <w:rsid w:val="00043E20"/>
    <w:rsid w:val="00044E39"/>
    <w:rsid w:val="000474CB"/>
    <w:rsid w:val="00054540"/>
    <w:rsid w:val="00054DCD"/>
    <w:rsid w:val="00055A08"/>
    <w:rsid w:val="00056BEC"/>
    <w:rsid w:val="0005798E"/>
    <w:rsid w:val="00057D6E"/>
    <w:rsid w:val="0006014D"/>
    <w:rsid w:val="0006077E"/>
    <w:rsid w:val="00061A66"/>
    <w:rsid w:val="000641C2"/>
    <w:rsid w:val="0006589E"/>
    <w:rsid w:val="000668AF"/>
    <w:rsid w:val="00070807"/>
    <w:rsid w:val="00071697"/>
    <w:rsid w:val="000719DF"/>
    <w:rsid w:val="0007361B"/>
    <w:rsid w:val="000754D8"/>
    <w:rsid w:val="000759AA"/>
    <w:rsid w:val="00076A3E"/>
    <w:rsid w:val="00076DA7"/>
    <w:rsid w:val="0007742A"/>
    <w:rsid w:val="000779D9"/>
    <w:rsid w:val="00084A1B"/>
    <w:rsid w:val="000856E2"/>
    <w:rsid w:val="00086374"/>
    <w:rsid w:val="00086C5E"/>
    <w:rsid w:val="000870F1"/>
    <w:rsid w:val="000872B0"/>
    <w:rsid w:val="0009055D"/>
    <w:rsid w:val="000917C6"/>
    <w:rsid w:val="00092DBF"/>
    <w:rsid w:val="00093C47"/>
    <w:rsid w:val="00094604"/>
    <w:rsid w:val="000948C5"/>
    <w:rsid w:val="000977C8"/>
    <w:rsid w:val="000A02BB"/>
    <w:rsid w:val="000A15F8"/>
    <w:rsid w:val="000A2CEB"/>
    <w:rsid w:val="000A6D42"/>
    <w:rsid w:val="000B2190"/>
    <w:rsid w:val="000B2683"/>
    <w:rsid w:val="000B544B"/>
    <w:rsid w:val="000B5AB2"/>
    <w:rsid w:val="000B5D5A"/>
    <w:rsid w:val="000B63DE"/>
    <w:rsid w:val="000B65F9"/>
    <w:rsid w:val="000B788C"/>
    <w:rsid w:val="000C054D"/>
    <w:rsid w:val="000C0D94"/>
    <w:rsid w:val="000C1055"/>
    <w:rsid w:val="000C138A"/>
    <w:rsid w:val="000C2362"/>
    <w:rsid w:val="000C2AFE"/>
    <w:rsid w:val="000C309F"/>
    <w:rsid w:val="000C50CA"/>
    <w:rsid w:val="000C55AD"/>
    <w:rsid w:val="000C5AFA"/>
    <w:rsid w:val="000C665C"/>
    <w:rsid w:val="000C71B2"/>
    <w:rsid w:val="000C7CFA"/>
    <w:rsid w:val="000D0F40"/>
    <w:rsid w:val="000D10AD"/>
    <w:rsid w:val="000D2AB0"/>
    <w:rsid w:val="000D2CAD"/>
    <w:rsid w:val="000D2FE9"/>
    <w:rsid w:val="000D3E8D"/>
    <w:rsid w:val="000D3FFF"/>
    <w:rsid w:val="000D46F1"/>
    <w:rsid w:val="000D5DAC"/>
    <w:rsid w:val="000D5FE2"/>
    <w:rsid w:val="000D754E"/>
    <w:rsid w:val="000D7B88"/>
    <w:rsid w:val="000E072E"/>
    <w:rsid w:val="000E0A90"/>
    <w:rsid w:val="000E0C1A"/>
    <w:rsid w:val="000E0ED6"/>
    <w:rsid w:val="000E49B5"/>
    <w:rsid w:val="000E5C99"/>
    <w:rsid w:val="000E72F0"/>
    <w:rsid w:val="000E748B"/>
    <w:rsid w:val="000F00DE"/>
    <w:rsid w:val="000F3B79"/>
    <w:rsid w:val="000F59C1"/>
    <w:rsid w:val="000F753F"/>
    <w:rsid w:val="0010097E"/>
    <w:rsid w:val="0010110E"/>
    <w:rsid w:val="001020CD"/>
    <w:rsid w:val="00103317"/>
    <w:rsid w:val="0010448F"/>
    <w:rsid w:val="00104D41"/>
    <w:rsid w:val="00104E2D"/>
    <w:rsid w:val="001107C9"/>
    <w:rsid w:val="0011141A"/>
    <w:rsid w:val="001116D6"/>
    <w:rsid w:val="00111B17"/>
    <w:rsid w:val="00112DA9"/>
    <w:rsid w:val="00113E0C"/>
    <w:rsid w:val="00117651"/>
    <w:rsid w:val="001201BB"/>
    <w:rsid w:val="001205C5"/>
    <w:rsid w:val="00120F50"/>
    <w:rsid w:val="00123698"/>
    <w:rsid w:val="00124A4D"/>
    <w:rsid w:val="0012572B"/>
    <w:rsid w:val="0012594A"/>
    <w:rsid w:val="00125C67"/>
    <w:rsid w:val="00125C6A"/>
    <w:rsid w:val="00130834"/>
    <w:rsid w:val="00130E05"/>
    <w:rsid w:val="00130EB2"/>
    <w:rsid w:val="001325C7"/>
    <w:rsid w:val="00134C5F"/>
    <w:rsid w:val="00135737"/>
    <w:rsid w:val="00135EF9"/>
    <w:rsid w:val="00136D22"/>
    <w:rsid w:val="0014272A"/>
    <w:rsid w:val="001435BD"/>
    <w:rsid w:val="001443EB"/>
    <w:rsid w:val="00144DF8"/>
    <w:rsid w:val="00145372"/>
    <w:rsid w:val="00145928"/>
    <w:rsid w:val="00146408"/>
    <w:rsid w:val="00146B8F"/>
    <w:rsid w:val="00147FAD"/>
    <w:rsid w:val="001516FF"/>
    <w:rsid w:val="00151F47"/>
    <w:rsid w:val="001528D8"/>
    <w:rsid w:val="00155510"/>
    <w:rsid w:val="001564E4"/>
    <w:rsid w:val="00156FC7"/>
    <w:rsid w:val="00157033"/>
    <w:rsid w:val="0016079A"/>
    <w:rsid w:val="00162D5A"/>
    <w:rsid w:val="00163B63"/>
    <w:rsid w:val="00165412"/>
    <w:rsid w:val="001665C3"/>
    <w:rsid w:val="001666BB"/>
    <w:rsid w:val="00170323"/>
    <w:rsid w:val="001724A9"/>
    <w:rsid w:val="00172654"/>
    <w:rsid w:val="00172B8B"/>
    <w:rsid w:val="00173933"/>
    <w:rsid w:val="001747B4"/>
    <w:rsid w:val="00174C9E"/>
    <w:rsid w:val="00174F90"/>
    <w:rsid w:val="001754D5"/>
    <w:rsid w:val="00176252"/>
    <w:rsid w:val="00176CF1"/>
    <w:rsid w:val="00176D8A"/>
    <w:rsid w:val="00177726"/>
    <w:rsid w:val="001805C9"/>
    <w:rsid w:val="00180652"/>
    <w:rsid w:val="00180794"/>
    <w:rsid w:val="0018227F"/>
    <w:rsid w:val="00182687"/>
    <w:rsid w:val="001826B5"/>
    <w:rsid w:val="001842B1"/>
    <w:rsid w:val="00185CB8"/>
    <w:rsid w:val="00187611"/>
    <w:rsid w:val="00187899"/>
    <w:rsid w:val="00190206"/>
    <w:rsid w:val="001915ED"/>
    <w:rsid w:val="00191D97"/>
    <w:rsid w:val="00194874"/>
    <w:rsid w:val="00194C8A"/>
    <w:rsid w:val="00195E38"/>
    <w:rsid w:val="00197523"/>
    <w:rsid w:val="00197A5F"/>
    <w:rsid w:val="00197F06"/>
    <w:rsid w:val="001A0F92"/>
    <w:rsid w:val="001A16D3"/>
    <w:rsid w:val="001A2133"/>
    <w:rsid w:val="001A2306"/>
    <w:rsid w:val="001A3115"/>
    <w:rsid w:val="001A4C5B"/>
    <w:rsid w:val="001A5AB9"/>
    <w:rsid w:val="001A5D75"/>
    <w:rsid w:val="001A63E0"/>
    <w:rsid w:val="001A782E"/>
    <w:rsid w:val="001B00B0"/>
    <w:rsid w:val="001B0343"/>
    <w:rsid w:val="001B13F0"/>
    <w:rsid w:val="001B14EA"/>
    <w:rsid w:val="001B269C"/>
    <w:rsid w:val="001B2CA0"/>
    <w:rsid w:val="001B2E72"/>
    <w:rsid w:val="001B4114"/>
    <w:rsid w:val="001B4A52"/>
    <w:rsid w:val="001B59DE"/>
    <w:rsid w:val="001B5CB7"/>
    <w:rsid w:val="001C05D1"/>
    <w:rsid w:val="001C14CD"/>
    <w:rsid w:val="001C21F1"/>
    <w:rsid w:val="001C24FF"/>
    <w:rsid w:val="001C514A"/>
    <w:rsid w:val="001C5A6F"/>
    <w:rsid w:val="001C5B52"/>
    <w:rsid w:val="001C6FB5"/>
    <w:rsid w:val="001C772E"/>
    <w:rsid w:val="001D05E3"/>
    <w:rsid w:val="001D0F65"/>
    <w:rsid w:val="001D2090"/>
    <w:rsid w:val="001D21D4"/>
    <w:rsid w:val="001D25EB"/>
    <w:rsid w:val="001D4CB5"/>
    <w:rsid w:val="001D558B"/>
    <w:rsid w:val="001D5C35"/>
    <w:rsid w:val="001D5D75"/>
    <w:rsid w:val="001E136A"/>
    <w:rsid w:val="001E14A3"/>
    <w:rsid w:val="001E1763"/>
    <w:rsid w:val="001E1DED"/>
    <w:rsid w:val="001E329D"/>
    <w:rsid w:val="001E3A78"/>
    <w:rsid w:val="001E4926"/>
    <w:rsid w:val="001E60CF"/>
    <w:rsid w:val="001E63AD"/>
    <w:rsid w:val="001F195F"/>
    <w:rsid w:val="001F1F66"/>
    <w:rsid w:val="001F2CAB"/>
    <w:rsid w:val="001F34AC"/>
    <w:rsid w:val="001F3DCF"/>
    <w:rsid w:val="001F49DB"/>
    <w:rsid w:val="001F63A8"/>
    <w:rsid w:val="001F717C"/>
    <w:rsid w:val="002001DB"/>
    <w:rsid w:val="00201CFF"/>
    <w:rsid w:val="002055DC"/>
    <w:rsid w:val="00205E39"/>
    <w:rsid w:val="002060FC"/>
    <w:rsid w:val="00211454"/>
    <w:rsid w:val="00215BFC"/>
    <w:rsid w:val="00216A8A"/>
    <w:rsid w:val="00220FEC"/>
    <w:rsid w:val="00221DE6"/>
    <w:rsid w:val="00222478"/>
    <w:rsid w:val="002232C2"/>
    <w:rsid w:val="002239EC"/>
    <w:rsid w:val="00224243"/>
    <w:rsid w:val="00224E6D"/>
    <w:rsid w:val="0022629B"/>
    <w:rsid w:val="00227B44"/>
    <w:rsid w:val="00227F63"/>
    <w:rsid w:val="00230A13"/>
    <w:rsid w:val="00230D93"/>
    <w:rsid w:val="0023249F"/>
    <w:rsid w:val="002326F8"/>
    <w:rsid w:val="00233752"/>
    <w:rsid w:val="002354AF"/>
    <w:rsid w:val="0023609A"/>
    <w:rsid w:val="00236643"/>
    <w:rsid w:val="00236719"/>
    <w:rsid w:val="00236D71"/>
    <w:rsid w:val="0024046A"/>
    <w:rsid w:val="00240AFA"/>
    <w:rsid w:val="00240FDC"/>
    <w:rsid w:val="002412CE"/>
    <w:rsid w:val="00244283"/>
    <w:rsid w:val="00244682"/>
    <w:rsid w:val="002457DF"/>
    <w:rsid w:val="002469B2"/>
    <w:rsid w:val="00246B47"/>
    <w:rsid w:val="002476D8"/>
    <w:rsid w:val="00253EFA"/>
    <w:rsid w:val="00254B32"/>
    <w:rsid w:val="002552EF"/>
    <w:rsid w:val="0025719A"/>
    <w:rsid w:val="002601E8"/>
    <w:rsid w:val="00263105"/>
    <w:rsid w:val="00263A4F"/>
    <w:rsid w:val="00267288"/>
    <w:rsid w:val="002676CF"/>
    <w:rsid w:val="002724CF"/>
    <w:rsid w:val="00272772"/>
    <w:rsid w:val="002731FB"/>
    <w:rsid w:val="002741D8"/>
    <w:rsid w:val="00274B26"/>
    <w:rsid w:val="0027598E"/>
    <w:rsid w:val="00276A07"/>
    <w:rsid w:val="00277213"/>
    <w:rsid w:val="00280219"/>
    <w:rsid w:val="002853BF"/>
    <w:rsid w:val="002856EB"/>
    <w:rsid w:val="002917BC"/>
    <w:rsid w:val="00292670"/>
    <w:rsid w:val="002957E8"/>
    <w:rsid w:val="00296015"/>
    <w:rsid w:val="0029629B"/>
    <w:rsid w:val="002965F4"/>
    <w:rsid w:val="00297487"/>
    <w:rsid w:val="00297A6B"/>
    <w:rsid w:val="002A6BF5"/>
    <w:rsid w:val="002A76A2"/>
    <w:rsid w:val="002B3EF1"/>
    <w:rsid w:val="002B6564"/>
    <w:rsid w:val="002C0CD7"/>
    <w:rsid w:val="002C16D8"/>
    <w:rsid w:val="002C1835"/>
    <w:rsid w:val="002C3259"/>
    <w:rsid w:val="002C5727"/>
    <w:rsid w:val="002C6775"/>
    <w:rsid w:val="002C6D1D"/>
    <w:rsid w:val="002C7517"/>
    <w:rsid w:val="002C7A62"/>
    <w:rsid w:val="002D1638"/>
    <w:rsid w:val="002D35D9"/>
    <w:rsid w:val="002D5147"/>
    <w:rsid w:val="002D6E7E"/>
    <w:rsid w:val="002E08C8"/>
    <w:rsid w:val="002E285D"/>
    <w:rsid w:val="002E369E"/>
    <w:rsid w:val="002E402A"/>
    <w:rsid w:val="002E5178"/>
    <w:rsid w:val="002E5E5E"/>
    <w:rsid w:val="002E76E5"/>
    <w:rsid w:val="002F070B"/>
    <w:rsid w:val="002F0F89"/>
    <w:rsid w:val="002F11BD"/>
    <w:rsid w:val="002F2BDA"/>
    <w:rsid w:val="002F30A2"/>
    <w:rsid w:val="002F36BE"/>
    <w:rsid w:val="002F5054"/>
    <w:rsid w:val="002F52F0"/>
    <w:rsid w:val="002F7515"/>
    <w:rsid w:val="00300A2B"/>
    <w:rsid w:val="003014FA"/>
    <w:rsid w:val="0030211C"/>
    <w:rsid w:val="00303FFE"/>
    <w:rsid w:val="00304939"/>
    <w:rsid w:val="00304ABB"/>
    <w:rsid w:val="00306DBE"/>
    <w:rsid w:val="00306F8E"/>
    <w:rsid w:val="00306FFF"/>
    <w:rsid w:val="003073AC"/>
    <w:rsid w:val="003077A9"/>
    <w:rsid w:val="00310B71"/>
    <w:rsid w:val="003112E1"/>
    <w:rsid w:val="00311E9A"/>
    <w:rsid w:val="0031387D"/>
    <w:rsid w:val="003141BB"/>
    <w:rsid w:val="003144EA"/>
    <w:rsid w:val="003162E4"/>
    <w:rsid w:val="0031693C"/>
    <w:rsid w:val="00320FB8"/>
    <w:rsid w:val="00321025"/>
    <w:rsid w:val="00322E19"/>
    <w:rsid w:val="00323E8A"/>
    <w:rsid w:val="003250D2"/>
    <w:rsid w:val="003260C5"/>
    <w:rsid w:val="00326536"/>
    <w:rsid w:val="00326E15"/>
    <w:rsid w:val="00327A8E"/>
    <w:rsid w:val="00327FEC"/>
    <w:rsid w:val="00330716"/>
    <w:rsid w:val="003313D2"/>
    <w:rsid w:val="003316D7"/>
    <w:rsid w:val="00333A4A"/>
    <w:rsid w:val="00334328"/>
    <w:rsid w:val="00334946"/>
    <w:rsid w:val="00334E5C"/>
    <w:rsid w:val="00342119"/>
    <w:rsid w:val="00342768"/>
    <w:rsid w:val="003430E3"/>
    <w:rsid w:val="00344500"/>
    <w:rsid w:val="00345D1A"/>
    <w:rsid w:val="00346383"/>
    <w:rsid w:val="003501BE"/>
    <w:rsid w:val="0035144B"/>
    <w:rsid w:val="00351F6F"/>
    <w:rsid w:val="00352972"/>
    <w:rsid w:val="00352AAF"/>
    <w:rsid w:val="0035435F"/>
    <w:rsid w:val="00354819"/>
    <w:rsid w:val="00354D88"/>
    <w:rsid w:val="00355CDF"/>
    <w:rsid w:val="00356963"/>
    <w:rsid w:val="00357AD0"/>
    <w:rsid w:val="003605A3"/>
    <w:rsid w:val="00361E64"/>
    <w:rsid w:val="00362CF3"/>
    <w:rsid w:val="00365379"/>
    <w:rsid w:val="00365DDE"/>
    <w:rsid w:val="003671BC"/>
    <w:rsid w:val="003677D7"/>
    <w:rsid w:val="003714AF"/>
    <w:rsid w:val="00371A39"/>
    <w:rsid w:val="00372D16"/>
    <w:rsid w:val="00373238"/>
    <w:rsid w:val="00373375"/>
    <w:rsid w:val="0037474B"/>
    <w:rsid w:val="00375074"/>
    <w:rsid w:val="00375156"/>
    <w:rsid w:val="00375416"/>
    <w:rsid w:val="00377FD1"/>
    <w:rsid w:val="003803EE"/>
    <w:rsid w:val="0038053B"/>
    <w:rsid w:val="003805D6"/>
    <w:rsid w:val="00381DE8"/>
    <w:rsid w:val="00383A84"/>
    <w:rsid w:val="00383F79"/>
    <w:rsid w:val="003864D8"/>
    <w:rsid w:val="00386E71"/>
    <w:rsid w:val="00387349"/>
    <w:rsid w:val="0038792D"/>
    <w:rsid w:val="003901F4"/>
    <w:rsid w:val="003918FD"/>
    <w:rsid w:val="00391A9D"/>
    <w:rsid w:val="00392085"/>
    <w:rsid w:val="003952C3"/>
    <w:rsid w:val="00395565"/>
    <w:rsid w:val="003A4835"/>
    <w:rsid w:val="003A4DCA"/>
    <w:rsid w:val="003A5333"/>
    <w:rsid w:val="003A5DBD"/>
    <w:rsid w:val="003A74D4"/>
    <w:rsid w:val="003A75A2"/>
    <w:rsid w:val="003B0F69"/>
    <w:rsid w:val="003B0FA0"/>
    <w:rsid w:val="003B10E8"/>
    <w:rsid w:val="003B28C9"/>
    <w:rsid w:val="003B2C02"/>
    <w:rsid w:val="003B5F6E"/>
    <w:rsid w:val="003B6705"/>
    <w:rsid w:val="003C2666"/>
    <w:rsid w:val="003C2D70"/>
    <w:rsid w:val="003C32E6"/>
    <w:rsid w:val="003C39C2"/>
    <w:rsid w:val="003C44FC"/>
    <w:rsid w:val="003C4833"/>
    <w:rsid w:val="003C4E89"/>
    <w:rsid w:val="003C60B8"/>
    <w:rsid w:val="003C6598"/>
    <w:rsid w:val="003D01AC"/>
    <w:rsid w:val="003D1A3D"/>
    <w:rsid w:val="003D3277"/>
    <w:rsid w:val="003D5696"/>
    <w:rsid w:val="003D6DE2"/>
    <w:rsid w:val="003D7D69"/>
    <w:rsid w:val="003E1045"/>
    <w:rsid w:val="003E2421"/>
    <w:rsid w:val="003E2645"/>
    <w:rsid w:val="003E356B"/>
    <w:rsid w:val="003E39DA"/>
    <w:rsid w:val="003E4E24"/>
    <w:rsid w:val="003E6457"/>
    <w:rsid w:val="003E6782"/>
    <w:rsid w:val="003E7B58"/>
    <w:rsid w:val="003F06DD"/>
    <w:rsid w:val="003F1808"/>
    <w:rsid w:val="003F19E8"/>
    <w:rsid w:val="003F33D5"/>
    <w:rsid w:val="003F347A"/>
    <w:rsid w:val="003F5A4F"/>
    <w:rsid w:val="003F677F"/>
    <w:rsid w:val="003F687B"/>
    <w:rsid w:val="003F74A0"/>
    <w:rsid w:val="0040023A"/>
    <w:rsid w:val="004042E6"/>
    <w:rsid w:val="0040535E"/>
    <w:rsid w:val="004054B6"/>
    <w:rsid w:val="00410CC2"/>
    <w:rsid w:val="00410FDF"/>
    <w:rsid w:val="004129DF"/>
    <w:rsid w:val="00415214"/>
    <w:rsid w:val="0041541A"/>
    <w:rsid w:val="004164B3"/>
    <w:rsid w:val="00416E15"/>
    <w:rsid w:val="0042111C"/>
    <w:rsid w:val="00421B80"/>
    <w:rsid w:val="00422943"/>
    <w:rsid w:val="0042307E"/>
    <w:rsid w:val="00424147"/>
    <w:rsid w:val="00424718"/>
    <w:rsid w:val="00425014"/>
    <w:rsid w:val="004255F6"/>
    <w:rsid w:val="004271F1"/>
    <w:rsid w:val="00430612"/>
    <w:rsid w:val="0043099A"/>
    <w:rsid w:val="00430C93"/>
    <w:rsid w:val="004310BB"/>
    <w:rsid w:val="0043353E"/>
    <w:rsid w:val="00433D5F"/>
    <w:rsid w:val="00435585"/>
    <w:rsid w:val="00437027"/>
    <w:rsid w:val="00437394"/>
    <w:rsid w:val="00440902"/>
    <w:rsid w:val="004413C8"/>
    <w:rsid w:val="00442A72"/>
    <w:rsid w:val="00443624"/>
    <w:rsid w:val="0044495F"/>
    <w:rsid w:val="00444F1C"/>
    <w:rsid w:val="00445D07"/>
    <w:rsid w:val="00446192"/>
    <w:rsid w:val="004472D0"/>
    <w:rsid w:val="00453518"/>
    <w:rsid w:val="0045415A"/>
    <w:rsid w:val="004552C9"/>
    <w:rsid w:val="00455A16"/>
    <w:rsid w:val="00456042"/>
    <w:rsid w:val="00456894"/>
    <w:rsid w:val="0045711B"/>
    <w:rsid w:val="00461630"/>
    <w:rsid w:val="004619D5"/>
    <w:rsid w:val="0046254E"/>
    <w:rsid w:val="00462718"/>
    <w:rsid w:val="00462A81"/>
    <w:rsid w:val="0046301F"/>
    <w:rsid w:val="004632AF"/>
    <w:rsid w:val="0046386D"/>
    <w:rsid w:val="00467506"/>
    <w:rsid w:val="0046760D"/>
    <w:rsid w:val="004700D5"/>
    <w:rsid w:val="00470809"/>
    <w:rsid w:val="00473204"/>
    <w:rsid w:val="004735FE"/>
    <w:rsid w:val="00475182"/>
    <w:rsid w:val="00477B52"/>
    <w:rsid w:val="00477C37"/>
    <w:rsid w:val="00484BE1"/>
    <w:rsid w:val="00484CF5"/>
    <w:rsid w:val="0048621A"/>
    <w:rsid w:val="00486230"/>
    <w:rsid w:val="00487128"/>
    <w:rsid w:val="0049025C"/>
    <w:rsid w:val="00494088"/>
    <w:rsid w:val="00495022"/>
    <w:rsid w:val="0049521A"/>
    <w:rsid w:val="00496D6D"/>
    <w:rsid w:val="004A2300"/>
    <w:rsid w:val="004A256C"/>
    <w:rsid w:val="004A3698"/>
    <w:rsid w:val="004A3AB9"/>
    <w:rsid w:val="004B2BE0"/>
    <w:rsid w:val="004B380C"/>
    <w:rsid w:val="004B3DEF"/>
    <w:rsid w:val="004B50F5"/>
    <w:rsid w:val="004B7031"/>
    <w:rsid w:val="004B77EB"/>
    <w:rsid w:val="004C0EAC"/>
    <w:rsid w:val="004C1CFE"/>
    <w:rsid w:val="004C26BF"/>
    <w:rsid w:val="004C290E"/>
    <w:rsid w:val="004C479C"/>
    <w:rsid w:val="004C6D51"/>
    <w:rsid w:val="004C7B70"/>
    <w:rsid w:val="004D35C7"/>
    <w:rsid w:val="004D37E0"/>
    <w:rsid w:val="004D3FB8"/>
    <w:rsid w:val="004D3FD4"/>
    <w:rsid w:val="004D53A5"/>
    <w:rsid w:val="004D6FBD"/>
    <w:rsid w:val="004D77AC"/>
    <w:rsid w:val="004E0934"/>
    <w:rsid w:val="004E25E6"/>
    <w:rsid w:val="004E2757"/>
    <w:rsid w:val="004E2E2E"/>
    <w:rsid w:val="004E3029"/>
    <w:rsid w:val="004E5E1D"/>
    <w:rsid w:val="004E6C1F"/>
    <w:rsid w:val="004F2278"/>
    <w:rsid w:val="004F60B7"/>
    <w:rsid w:val="004F668A"/>
    <w:rsid w:val="004F73BD"/>
    <w:rsid w:val="004F7EB7"/>
    <w:rsid w:val="00500889"/>
    <w:rsid w:val="005017DE"/>
    <w:rsid w:val="00505C05"/>
    <w:rsid w:val="005068EA"/>
    <w:rsid w:val="005070C7"/>
    <w:rsid w:val="00507BDF"/>
    <w:rsid w:val="00511A62"/>
    <w:rsid w:val="00515A01"/>
    <w:rsid w:val="00517424"/>
    <w:rsid w:val="0051786A"/>
    <w:rsid w:val="00517B07"/>
    <w:rsid w:val="00520B8E"/>
    <w:rsid w:val="00520BC0"/>
    <w:rsid w:val="005215F9"/>
    <w:rsid w:val="0052223A"/>
    <w:rsid w:val="00522676"/>
    <w:rsid w:val="00522CC4"/>
    <w:rsid w:val="00522F46"/>
    <w:rsid w:val="0052535B"/>
    <w:rsid w:val="0052553B"/>
    <w:rsid w:val="00526E4F"/>
    <w:rsid w:val="005277E9"/>
    <w:rsid w:val="00530F5C"/>
    <w:rsid w:val="00531134"/>
    <w:rsid w:val="0053226C"/>
    <w:rsid w:val="00532ECA"/>
    <w:rsid w:val="00532FE1"/>
    <w:rsid w:val="00533421"/>
    <w:rsid w:val="00533952"/>
    <w:rsid w:val="00540588"/>
    <w:rsid w:val="00540613"/>
    <w:rsid w:val="00541AEA"/>
    <w:rsid w:val="00542761"/>
    <w:rsid w:val="0054293C"/>
    <w:rsid w:val="00542F18"/>
    <w:rsid w:val="005436D1"/>
    <w:rsid w:val="00546407"/>
    <w:rsid w:val="00550F5E"/>
    <w:rsid w:val="00552950"/>
    <w:rsid w:val="00554789"/>
    <w:rsid w:val="005547E8"/>
    <w:rsid w:val="005548BF"/>
    <w:rsid w:val="00555632"/>
    <w:rsid w:val="00556346"/>
    <w:rsid w:val="00556B55"/>
    <w:rsid w:val="00556DE5"/>
    <w:rsid w:val="00560497"/>
    <w:rsid w:val="00560E70"/>
    <w:rsid w:val="00561A3F"/>
    <w:rsid w:val="0056399B"/>
    <w:rsid w:val="005644AF"/>
    <w:rsid w:val="005647B5"/>
    <w:rsid w:val="0056495E"/>
    <w:rsid w:val="00564D83"/>
    <w:rsid w:val="005654B8"/>
    <w:rsid w:val="00567506"/>
    <w:rsid w:val="005706E5"/>
    <w:rsid w:val="00570FD8"/>
    <w:rsid w:val="005718D9"/>
    <w:rsid w:val="00571E26"/>
    <w:rsid w:val="00572C53"/>
    <w:rsid w:val="0057479E"/>
    <w:rsid w:val="005747E8"/>
    <w:rsid w:val="0057522E"/>
    <w:rsid w:val="005768E5"/>
    <w:rsid w:val="00576F14"/>
    <w:rsid w:val="00577A7A"/>
    <w:rsid w:val="0058085D"/>
    <w:rsid w:val="00580892"/>
    <w:rsid w:val="00584227"/>
    <w:rsid w:val="005869AB"/>
    <w:rsid w:val="005872F6"/>
    <w:rsid w:val="00587328"/>
    <w:rsid w:val="00590C38"/>
    <w:rsid w:val="00591C63"/>
    <w:rsid w:val="005925C4"/>
    <w:rsid w:val="00594CBD"/>
    <w:rsid w:val="00596BD6"/>
    <w:rsid w:val="005A0A3F"/>
    <w:rsid w:val="005A1140"/>
    <w:rsid w:val="005A1719"/>
    <w:rsid w:val="005A2210"/>
    <w:rsid w:val="005A3AF0"/>
    <w:rsid w:val="005A405E"/>
    <w:rsid w:val="005B0430"/>
    <w:rsid w:val="005B155D"/>
    <w:rsid w:val="005B2058"/>
    <w:rsid w:val="005B41B7"/>
    <w:rsid w:val="005B7568"/>
    <w:rsid w:val="005B770A"/>
    <w:rsid w:val="005B7FF4"/>
    <w:rsid w:val="005C124D"/>
    <w:rsid w:val="005C3059"/>
    <w:rsid w:val="005C3814"/>
    <w:rsid w:val="005C438F"/>
    <w:rsid w:val="005C4479"/>
    <w:rsid w:val="005C52C3"/>
    <w:rsid w:val="005C535F"/>
    <w:rsid w:val="005C62C9"/>
    <w:rsid w:val="005C7385"/>
    <w:rsid w:val="005D058F"/>
    <w:rsid w:val="005D093F"/>
    <w:rsid w:val="005D16DC"/>
    <w:rsid w:val="005D4043"/>
    <w:rsid w:val="005D4AF3"/>
    <w:rsid w:val="005E1513"/>
    <w:rsid w:val="005E1CB8"/>
    <w:rsid w:val="005E2482"/>
    <w:rsid w:val="005E299F"/>
    <w:rsid w:val="005E379E"/>
    <w:rsid w:val="005E48B4"/>
    <w:rsid w:val="005E4FC8"/>
    <w:rsid w:val="005E564B"/>
    <w:rsid w:val="005E56DF"/>
    <w:rsid w:val="005F1076"/>
    <w:rsid w:val="005F34FF"/>
    <w:rsid w:val="005F3947"/>
    <w:rsid w:val="005F4108"/>
    <w:rsid w:val="005F4357"/>
    <w:rsid w:val="005F53FA"/>
    <w:rsid w:val="005F6C85"/>
    <w:rsid w:val="005F71AC"/>
    <w:rsid w:val="006006EC"/>
    <w:rsid w:val="006012A2"/>
    <w:rsid w:val="006039FA"/>
    <w:rsid w:val="006047CE"/>
    <w:rsid w:val="006048FE"/>
    <w:rsid w:val="00604928"/>
    <w:rsid w:val="00604A37"/>
    <w:rsid w:val="00606A89"/>
    <w:rsid w:val="006079C4"/>
    <w:rsid w:val="0061078C"/>
    <w:rsid w:val="006116F7"/>
    <w:rsid w:val="0061222D"/>
    <w:rsid w:val="006130D7"/>
    <w:rsid w:val="006132D3"/>
    <w:rsid w:val="006132DD"/>
    <w:rsid w:val="006154AE"/>
    <w:rsid w:val="006155BA"/>
    <w:rsid w:val="00620A87"/>
    <w:rsid w:val="006225E6"/>
    <w:rsid w:val="00622AF8"/>
    <w:rsid w:val="00624036"/>
    <w:rsid w:val="00624F95"/>
    <w:rsid w:val="0063303B"/>
    <w:rsid w:val="006332CB"/>
    <w:rsid w:val="00634EFB"/>
    <w:rsid w:val="006358C2"/>
    <w:rsid w:val="00635F6F"/>
    <w:rsid w:val="00636DF8"/>
    <w:rsid w:val="00636E98"/>
    <w:rsid w:val="00641969"/>
    <w:rsid w:val="00641B0E"/>
    <w:rsid w:val="00642672"/>
    <w:rsid w:val="00642B7D"/>
    <w:rsid w:val="00643231"/>
    <w:rsid w:val="00645891"/>
    <w:rsid w:val="00645D1C"/>
    <w:rsid w:val="00646C8E"/>
    <w:rsid w:val="00646E81"/>
    <w:rsid w:val="006508C0"/>
    <w:rsid w:val="0065182F"/>
    <w:rsid w:val="00652D78"/>
    <w:rsid w:val="00652F14"/>
    <w:rsid w:val="00655F93"/>
    <w:rsid w:val="006624F7"/>
    <w:rsid w:val="00663281"/>
    <w:rsid w:val="00667D5A"/>
    <w:rsid w:val="00672939"/>
    <w:rsid w:val="006729B4"/>
    <w:rsid w:val="00675315"/>
    <w:rsid w:val="00676BA7"/>
    <w:rsid w:val="00681092"/>
    <w:rsid w:val="00685D47"/>
    <w:rsid w:val="0068635B"/>
    <w:rsid w:val="006877C3"/>
    <w:rsid w:val="006903E6"/>
    <w:rsid w:val="0069460C"/>
    <w:rsid w:val="00695340"/>
    <w:rsid w:val="00695EE9"/>
    <w:rsid w:val="006965C9"/>
    <w:rsid w:val="00696EE8"/>
    <w:rsid w:val="006A1DEB"/>
    <w:rsid w:val="006A22E6"/>
    <w:rsid w:val="006A5C84"/>
    <w:rsid w:val="006A5F85"/>
    <w:rsid w:val="006A662A"/>
    <w:rsid w:val="006A7856"/>
    <w:rsid w:val="006A79CD"/>
    <w:rsid w:val="006A7C13"/>
    <w:rsid w:val="006A7CF9"/>
    <w:rsid w:val="006B04B6"/>
    <w:rsid w:val="006B1320"/>
    <w:rsid w:val="006B1AA6"/>
    <w:rsid w:val="006B1B5C"/>
    <w:rsid w:val="006B324F"/>
    <w:rsid w:val="006B4CB2"/>
    <w:rsid w:val="006B4DBC"/>
    <w:rsid w:val="006B5BA8"/>
    <w:rsid w:val="006B5BE1"/>
    <w:rsid w:val="006B7E6E"/>
    <w:rsid w:val="006C05B0"/>
    <w:rsid w:val="006C1193"/>
    <w:rsid w:val="006C1D31"/>
    <w:rsid w:val="006C3176"/>
    <w:rsid w:val="006C3556"/>
    <w:rsid w:val="006C605F"/>
    <w:rsid w:val="006C63A8"/>
    <w:rsid w:val="006C6E42"/>
    <w:rsid w:val="006C6EC3"/>
    <w:rsid w:val="006C7020"/>
    <w:rsid w:val="006D3C19"/>
    <w:rsid w:val="006D42DD"/>
    <w:rsid w:val="006D542B"/>
    <w:rsid w:val="006D56B0"/>
    <w:rsid w:val="006D606B"/>
    <w:rsid w:val="006D78E7"/>
    <w:rsid w:val="006E02B9"/>
    <w:rsid w:val="006E15D5"/>
    <w:rsid w:val="006E1DE3"/>
    <w:rsid w:val="006E248B"/>
    <w:rsid w:val="006E2DD3"/>
    <w:rsid w:val="006E5F58"/>
    <w:rsid w:val="006F0A21"/>
    <w:rsid w:val="006F0CE1"/>
    <w:rsid w:val="006F20C5"/>
    <w:rsid w:val="006F67AA"/>
    <w:rsid w:val="006F7C5B"/>
    <w:rsid w:val="007008D4"/>
    <w:rsid w:val="00700B4D"/>
    <w:rsid w:val="0070201E"/>
    <w:rsid w:val="007028D2"/>
    <w:rsid w:val="0070577D"/>
    <w:rsid w:val="0070613C"/>
    <w:rsid w:val="00706688"/>
    <w:rsid w:val="007068FC"/>
    <w:rsid w:val="00706F8B"/>
    <w:rsid w:val="007106F2"/>
    <w:rsid w:val="00710743"/>
    <w:rsid w:val="007136A6"/>
    <w:rsid w:val="00714BE0"/>
    <w:rsid w:val="00715EEC"/>
    <w:rsid w:val="0072074C"/>
    <w:rsid w:val="00720C70"/>
    <w:rsid w:val="00720E62"/>
    <w:rsid w:val="0072490D"/>
    <w:rsid w:val="00725C7D"/>
    <w:rsid w:val="007269E3"/>
    <w:rsid w:val="00727206"/>
    <w:rsid w:val="007277DE"/>
    <w:rsid w:val="00730FE6"/>
    <w:rsid w:val="007323B1"/>
    <w:rsid w:val="007332AC"/>
    <w:rsid w:val="007342EE"/>
    <w:rsid w:val="0073521E"/>
    <w:rsid w:val="00735AC1"/>
    <w:rsid w:val="00736DAA"/>
    <w:rsid w:val="007370A5"/>
    <w:rsid w:val="00737A90"/>
    <w:rsid w:val="00742A56"/>
    <w:rsid w:val="007477D8"/>
    <w:rsid w:val="00751F9E"/>
    <w:rsid w:val="00752621"/>
    <w:rsid w:val="007528AE"/>
    <w:rsid w:val="00754474"/>
    <w:rsid w:val="00755D4F"/>
    <w:rsid w:val="00755FAE"/>
    <w:rsid w:val="0075652A"/>
    <w:rsid w:val="007574D5"/>
    <w:rsid w:val="0075757F"/>
    <w:rsid w:val="00757C22"/>
    <w:rsid w:val="00761AA1"/>
    <w:rsid w:val="00763F42"/>
    <w:rsid w:val="0076432B"/>
    <w:rsid w:val="00766EEE"/>
    <w:rsid w:val="00766F30"/>
    <w:rsid w:val="0076768E"/>
    <w:rsid w:val="00767D08"/>
    <w:rsid w:val="00772ECF"/>
    <w:rsid w:val="00772ED0"/>
    <w:rsid w:val="0077308E"/>
    <w:rsid w:val="00774059"/>
    <w:rsid w:val="00774AAC"/>
    <w:rsid w:val="00774DC4"/>
    <w:rsid w:val="00774DE9"/>
    <w:rsid w:val="0077526A"/>
    <w:rsid w:val="00775A47"/>
    <w:rsid w:val="00775DB8"/>
    <w:rsid w:val="00776395"/>
    <w:rsid w:val="00776618"/>
    <w:rsid w:val="007766B8"/>
    <w:rsid w:val="0077723F"/>
    <w:rsid w:val="00780DC9"/>
    <w:rsid w:val="00780EC9"/>
    <w:rsid w:val="00781424"/>
    <w:rsid w:val="00782913"/>
    <w:rsid w:val="00782CF7"/>
    <w:rsid w:val="00783EFE"/>
    <w:rsid w:val="00784769"/>
    <w:rsid w:val="00785124"/>
    <w:rsid w:val="007856A1"/>
    <w:rsid w:val="0078614E"/>
    <w:rsid w:val="00786283"/>
    <w:rsid w:val="007863C1"/>
    <w:rsid w:val="007865FC"/>
    <w:rsid w:val="007874F4"/>
    <w:rsid w:val="00787A28"/>
    <w:rsid w:val="00787C4D"/>
    <w:rsid w:val="007972CC"/>
    <w:rsid w:val="00797435"/>
    <w:rsid w:val="00797D21"/>
    <w:rsid w:val="007A14AD"/>
    <w:rsid w:val="007A1B32"/>
    <w:rsid w:val="007A1B4A"/>
    <w:rsid w:val="007A2FA9"/>
    <w:rsid w:val="007A3273"/>
    <w:rsid w:val="007A32D3"/>
    <w:rsid w:val="007A4023"/>
    <w:rsid w:val="007A5F06"/>
    <w:rsid w:val="007A703E"/>
    <w:rsid w:val="007A75F9"/>
    <w:rsid w:val="007A7B2A"/>
    <w:rsid w:val="007B0144"/>
    <w:rsid w:val="007B135B"/>
    <w:rsid w:val="007B23F6"/>
    <w:rsid w:val="007B6830"/>
    <w:rsid w:val="007B7FA9"/>
    <w:rsid w:val="007C177D"/>
    <w:rsid w:val="007C7D80"/>
    <w:rsid w:val="007D092D"/>
    <w:rsid w:val="007D18F6"/>
    <w:rsid w:val="007D1D53"/>
    <w:rsid w:val="007D37D8"/>
    <w:rsid w:val="007D4DE0"/>
    <w:rsid w:val="007D529F"/>
    <w:rsid w:val="007D6C9F"/>
    <w:rsid w:val="007D7837"/>
    <w:rsid w:val="007D7B61"/>
    <w:rsid w:val="007D7F36"/>
    <w:rsid w:val="007E1A56"/>
    <w:rsid w:val="007E2207"/>
    <w:rsid w:val="007E2466"/>
    <w:rsid w:val="007E31A2"/>
    <w:rsid w:val="007E44DE"/>
    <w:rsid w:val="007E5946"/>
    <w:rsid w:val="007E76CB"/>
    <w:rsid w:val="007F1972"/>
    <w:rsid w:val="007F32AB"/>
    <w:rsid w:val="007F3746"/>
    <w:rsid w:val="007F4599"/>
    <w:rsid w:val="007F47DD"/>
    <w:rsid w:val="007F4F73"/>
    <w:rsid w:val="007F5729"/>
    <w:rsid w:val="0080095E"/>
    <w:rsid w:val="00800DE7"/>
    <w:rsid w:val="00801CEA"/>
    <w:rsid w:val="00801F33"/>
    <w:rsid w:val="00803F17"/>
    <w:rsid w:val="0080555D"/>
    <w:rsid w:val="00806D00"/>
    <w:rsid w:val="00807C4F"/>
    <w:rsid w:val="00807F0D"/>
    <w:rsid w:val="00810D43"/>
    <w:rsid w:val="00812C0F"/>
    <w:rsid w:val="00812D00"/>
    <w:rsid w:val="00813F57"/>
    <w:rsid w:val="00815255"/>
    <w:rsid w:val="00817651"/>
    <w:rsid w:val="00820E97"/>
    <w:rsid w:val="00821CF5"/>
    <w:rsid w:val="00821EB2"/>
    <w:rsid w:val="00824270"/>
    <w:rsid w:val="0082517B"/>
    <w:rsid w:val="008304EA"/>
    <w:rsid w:val="00830B76"/>
    <w:rsid w:val="0083143D"/>
    <w:rsid w:val="0083315E"/>
    <w:rsid w:val="00833BF6"/>
    <w:rsid w:val="00835B41"/>
    <w:rsid w:val="00836736"/>
    <w:rsid w:val="008402FB"/>
    <w:rsid w:val="00840E79"/>
    <w:rsid w:val="00840E8A"/>
    <w:rsid w:val="00842D4A"/>
    <w:rsid w:val="0084311F"/>
    <w:rsid w:val="0084523F"/>
    <w:rsid w:val="008473F9"/>
    <w:rsid w:val="00847540"/>
    <w:rsid w:val="008475F9"/>
    <w:rsid w:val="008515F1"/>
    <w:rsid w:val="00851C4D"/>
    <w:rsid w:val="00855035"/>
    <w:rsid w:val="00855788"/>
    <w:rsid w:val="008558FB"/>
    <w:rsid w:val="00857854"/>
    <w:rsid w:val="00860439"/>
    <w:rsid w:val="00860978"/>
    <w:rsid w:val="00861452"/>
    <w:rsid w:val="008621DB"/>
    <w:rsid w:val="008630BA"/>
    <w:rsid w:val="00863687"/>
    <w:rsid w:val="00864041"/>
    <w:rsid w:val="0086681F"/>
    <w:rsid w:val="00867093"/>
    <w:rsid w:val="00871607"/>
    <w:rsid w:val="0087160E"/>
    <w:rsid w:val="00871A11"/>
    <w:rsid w:val="00871F8E"/>
    <w:rsid w:val="0087664D"/>
    <w:rsid w:val="00876797"/>
    <w:rsid w:val="00877222"/>
    <w:rsid w:val="00886233"/>
    <w:rsid w:val="00887CCF"/>
    <w:rsid w:val="0089066E"/>
    <w:rsid w:val="00893BA1"/>
    <w:rsid w:val="00893C1E"/>
    <w:rsid w:val="00893DEB"/>
    <w:rsid w:val="00893E79"/>
    <w:rsid w:val="00893F62"/>
    <w:rsid w:val="008945D9"/>
    <w:rsid w:val="00895AE3"/>
    <w:rsid w:val="00896339"/>
    <w:rsid w:val="008A08B6"/>
    <w:rsid w:val="008A2D95"/>
    <w:rsid w:val="008A311E"/>
    <w:rsid w:val="008A4CB8"/>
    <w:rsid w:val="008A4ED8"/>
    <w:rsid w:val="008A74D1"/>
    <w:rsid w:val="008B0CF7"/>
    <w:rsid w:val="008B106C"/>
    <w:rsid w:val="008B1B55"/>
    <w:rsid w:val="008B1BE9"/>
    <w:rsid w:val="008B2653"/>
    <w:rsid w:val="008B3FC2"/>
    <w:rsid w:val="008B49C5"/>
    <w:rsid w:val="008B7669"/>
    <w:rsid w:val="008B7C63"/>
    <w:rsid w:val="008C0BA0"/>
    <w:rsid w:val="008C190F"/>
    <w:rsid w:val="008C7428"/>
    <w:rsid w:val="008C77E2"/>
    <w:rsid w:val="008D0541"/>
    <w:rsid w:val="008D1B5F"/>
    <w:rsid w:val="008D33DA"/>
    <w:rsid w:val="008D47BA"/>
    <w:rsid w:val="008D4CFC"/>
    <w:rsid w:val="008D5122"/>
    <w:rsid w:val="008D6A33"/>
    <w:rsid w:val="008D7770"/>
    <w:rsid w:val="008E06CD"/>
    <w:rsid w:val="008E1259"/>
    <w:rsid w:val="008E1647"/>
    <w:rsid w:val="008E16CB"/>
    <w:rsid w:val="008E36ED"/>
    <w:rsid w:val="008E386E"/>
    <w:rsid w:val="008E4155"/>
    <w:rsid w:val="008E5E6A"/>
    <w:rsid w:val="008E672D"/>
    <w:rsid w:val="008F1E08"/>
    <w:rsid w:val="008F1FF4"/>
    <w:rsid w:val="008F2DAE"/>
    <w:rsid w:val="008F59E6"/>
    <w:rsid w:val="008F67DD"/>
    <w:rsid w:val="00900E0D"/>
    <w:rsid w:val="00903DF4"/>
    <w:rsid w:val="00904D78"/>
    <w:rsid w:val="0090540A"/>
    <w:rsid w:val="00906D58"/>
    <w:rsid w:val="00910075"/>
    <w:rsid w:val="009104D4"/>
    <w:rsid w:val="009118DF"/>
    <w:rsid w:val="00912F65"/>
    <w:rsid w:val="00915156"/>
    <w:rsid w:val="00920912"/>
    <w:rsid w:val="00920AB2"/>
    <w:rsid w:val="0092142A"/>
    <w:rsid w:val="00921DDF"/>
    <w:rsid w:val="00923011"/>
    <w:rsid w:val="0092501C"/>
    <w:rsid w:val="00926008"/>
    <w:rsid w:val="00926E61"/>
    <w:rsid w:val="00926ED0"/>
    <w:rsid w:val="00927851"/>
    <w:rsid w:val="009279AF"/>
    <w:rsid w:val="00932F80"/>
    <w:rsid w:val="00933D8E"/>
    <w:rsid w:val="00934992"/>
    <w:rsid w:val="00935476"/>
    <w:rsid w:val="00935C29"/>
    <w:rsid w:val="00936E22"/>
    <w:rsid w:val="0093782F"/>
    <w:rsid w:val="009407CE"/>
    <w:rsid w:val="00941925"/>
    <w:rsid w:val="00941CF0"/>
    <w:rsid w:val="00941E27"/>
    <w:rsid w:val="00942B73"/>
    <w:rsid w:val="00943348"/>
    <w:rsid w:val="0094434E"/>
    <w:rsid w:val="00944CE8"/>
    <w:rsid w:val="00952DF2"/>
    <w:rsid w:val="00955EA5"/>
    <w:rsid w:val="00957239"/>
    <w:rsid w:val="009576BD"/>
    <w:rsid w:val="00960D28"/>
    <w:rsid w:val="00960E4D"/>
    <w:rsid w:val="00961F8A"/>
    <w:rsid w:val="00962036"/>
    <w:rsid w:val="00963B43"/>
    <w:rsid w:val="00963FC1"/>
    <w:rsid w:val="00964770"/>
    <w:rsid w:val="00966303"/>
    <w:rsid w:val="0097091E"/>
    <w:rsid w:val="00970B9B"/>
    <w:rsid w:val="00970E78"/>
    <w:rsid w:val="00974464"/>
    <w:rsid w:val="00974532"/>
    <w:rsid w:val="00975DE8"/>
    <w:rsid w:val="00977B74"/>
    <w:rsid w:val="00983BB8"/>
    <w:rsid w:val="0098600E"/>
    <w:rsid w:val="009869E1"/>
    <w:rsid w:val="00986FAA"/>
    <w:rsid w:val="009875FB"/>
    <w:rsid w:val="00987A60"/>
    <w:rsid w:val="00987B43"/>
    <w:rsid w:val="00990B2D"/>
    <w:rsid w:val="00991867"/>
    <w:rsid w:val="009965F9"/>
    <w:rsid w:val="009966B1"/>
    <w:rsid w:val="009972F3"/>
    <w:rsid w:val="009A0E65"/>
    <w:rsid w:val="009A2E51"/>
    <w:rsid w:val="009A5109"/>
    <w:rsid w:val="009A5AEB"/>
    <w:rsid w:val="009A656D"/>
    <w:rsid w:val="009B0F6C"/>
    <w:rsid w:val="009B1A00"/>
    <w:rsid w:val="009B2381"/>
    <w:rsid w:val="009B25BC"/>
    <w:rsid w:val="009B3573"/>
    <w:rsid w:val="009B3A67"/>
    <w:rsid w:val="009B4B5B"/>
    <w:rsid w:val="009B6583"/>
    <w:rsid w:val="009B68D5"/>
    <w:rsid w:val="009B77AB"/>
    <w:rsid w:val="009C0E02"/>
    <w:rsid w:val="009C0FBA"/>
    <w:rsid w:val="009C14FF"/>
    <w:rsid w:val="009C728D"/>
    <w:rsid w:val="009D0F0A"/>
    <w:rsid w:val="009D1644"/>
    <w:rsid w:val="009D338B"/>
    <w:rsid w:val="009D4B79"/>
    <w:rsid w:val="009D7A46"/>
    <w:rsid w:val="009E0518"/>
    <w:rsid w:val="009E43F6"/>
    <w:rsid w:val="009E501F"/>
    <w:rsid w:val="009E6087"/>
    <w:rsid w:val="009E6743"/>
    <w:rsid w:val="009E7F9E"/>
    <w:rsid w:val="009F0A80"/>
    <w:rsid w:val="009F10A9"/>
    <w:rsid w:val="009F1BEA"/>
    <w:rsid w:val="009F4F27"/>
    <w:rsid w:val="009F5F95"/>
    <w:rsid w:val="009F63D2"/>
    <w:rsid w:val="009F6613"/>
    <w:rsid w:val="009F6E42"/>
    <w:rsid w:val="009F7DE5"/>
    <w:rsid w:val="00A00729"/>
    <w:rsid w:val="00A03548"/>
    <w:rsid w:val="00A05EE3"/>
    <w:rsid w:val="00A06839"/>
    <w:rsid w:val="00A06C97"/>
    <w:rsid w:val="00A07923"/>
    <w:rsid w:val="00A10491"/>
    <w:rsid w:val="00A12A91"/>
    <w:rsid w:val="00A147E7"/>
    <w:rsid w:val="00A14814"/>
    <w:rsid w:val="00A15AE0"/>
    <w:rsid w:val="00A1640A"/>
    <w:rsid w:val="00A164D6"/>
    <w:rsid w:val="00A1656C"/>
    <w:rsid w:val="00A1762D"/>
    <w:rsid w:val="00A21673"/>
    <w:rsid w:val="00A21BF1"/>
    <w:rsid w:val="00A22522"/>
    <w:rsid w:val="00A22DA0"/>
    <w:rsid w:val="00A2440C"/>
    <w:rsid w:val="00A24E51"/>
    <w:rsid w:val="00A24F60"/>
    <w:rsid w:val="00A25F6C"/>
    <w:rsid w:val="00A26F54"/>
    <w:rsid w:val="00A26FC7"/>
    <w:rsid w:val="00A27CFD"/>
    <w:rsid w:val="00A27E8E"/>
    <w:rsid w:val="00A30E18"/>
    <w:rsid w:val="00A357D3"/>
    <w:rsid w:val="00A371BB"/>
    <w:rsid w:val="00A4147B"/>
    <w:rsid w:val="00A42014"/>
    <w:rsid w:val="00A433D3"/>
    <w:rsid w:val="00A43A19"/>
    <w:rsid w:val="00A43FA1"/>
    <w:rsid w:val="00A44157"/>
    <w:rsid w:val="00A46855"/>
    <w:rsid w:val="00A46C21"/>
    <w:rsid w:val="00A47E60"/>
    <w:rsid w:val="00A522BF"/>
    <w:rsid w:val="00A529FB"/>
    <w:rsid w:val="00A53C22"/>
    <w:rsid w:val="00A54678"/>
    <w:rsid w:val="00A565B8"/>
    <w:rsid w:val="00A62C79"/>
    <w:rsid w:val="00A62CDE"/>
    <w:rsid w:val="00A62F31"/>
    <w:rsid w:val="00A63425"/>
    <w:rsid w:val="00A656BB"/>
    <w:rsid w:val="00A65A20"/>
    <w:rsid w:val="00A67B7E"/>
    <w:rsid w:val="00A70215"/>
    <w:rsid w:val="00A703AA"/>
    <w:rsid w:val="00A71051"/>
    <w:rsid w:val="00A7281A"/>
    <w:rsid w:val="00A73425"/>
    <w:rsid w:val="00A73C48"/>
    <w:rsid w:val="00A74832"/>
    <w:rsid w:val="00A749DA"/>
    <w:rsid w:val="00A75B27"/>
    <w:rsid w:val="00A76A29"/>
    <w:rsid w:val="00A7744F"/>
    <w:rsid w:val="00A8010A"/>
    <w:rsid w:val="00A80C9F"/>
    <w:rsid w:val="00A80D02"/>
    <w:rsid w:val="00A84AF8"/>
    <w:rsid w:val="00A858D8"/>
    <w:rsid w:val="00A86D0E"/>
    <w:rsid w:val="00A90312"/>
    <w:rsid w:val="00A904BC"/>
    <w:rsid w:val="00A90D3E"/>
    <w:rsid w:val="00A924BA"/>
    <w:rsid w:val="00A924CC"/>
    <w:rsid w:val="00A94540"/>
    <w:rsid w:val="00A94746"/>
    <w:rsid w:val="00A973F6"/>
    <w:rsid w:val="00AA0EE8"/>
    <w:rsid w:val="00AA2B51"/>
    <w:rsid w:val="00AA53DF"/>
    <w:rsid w:val="00AA5475"/>
    <w:rsid w:val="00AA67FE"/>
    <w:rsid w:val="00AA6850"/>
    <w:rsid w:val="00AA6FE8"/>
    <w:rsid w:val="00AA7409"/>
    <w:rsid w:val="00AA7605"/>
    <w:rsid w:val="00AB0B04"/>
    <w:rsid w:val="00AB0D51"/>
    <w:rsid w:val="00AB60CC"/>
    <w:rsid w:val="00AB6559"/>
    <w:rsid w:val="00AC0007"/>
    <w:rsid w:val="00AC039B"/>
    <w:rsid w:val="00AC0D64"/>
    <w:rsid w:val="00AC324E"/>
    <w:rsid w:val="00AC5A32"/>
    <w:rsid w:val="00AC6C61"/>
    <w:rsid w:val="00AD196B"/>
    <w:rsid w:val="00AD2443"/>
    <w:rsid w:val="00AD5A43"/>
    <w:rsid w:val="00AD6191"/>
    <w:rsid w:val="00AD787B"/>
    <w:rsid w:val="00AE069A"/>
    <w:rsid w:val="00AE0FFA"/>
    <w:rsid w:val="00AE41D3"/>
    <w:rsid w:val="00AE56F4"/>
    <w:rsid w:val="00AE7A8E"/>
    <w:rsid w:val="00AF003E"/>
    <w:rsid w:val="00AF0376"/>
    <w:rsid w:val="00AF293D"/>
    <w:rsid w:val="00AF557D"/>
    <w:rsid w:val="00AF5CE7"/>
    <w:rsid w:val="00AF6904"/>
    <w:rsid w:val="00AF775A"/>
    <w:rsid w:val="00AF7EE6"/>
    <w:rsid w:val="00B00285"/>
    <w:rsid w:val="00B00A16"/>
    <w:rsid w:val="00B02EF2"/>
    <w:rsid w:val="00B03167"/>
    <w:rsid w:val="00B04739"/>
    <w:rsid w:val="00B05877"/>
    <w:rsid w:val="00B0610D"/>
    <w:rsid w:val="00B06E67"/>
    <w:rsid w:val="00B07517"/>
    <w:rsid w:val="00B07716"/>
    <w:rsid w:val="00B07CF0"/>
    <w:rsid w:val="00B07D09"/>
    <w:rsid w:val="00B1200A"/>
    <w:rsid w:val="00B13210"/>
    <w:rsid w:val="00B14AA7"/>
    <w:rsid w:val="00B15EE8"/>
    <w:rsid w:val="00B163CF"/>
    <w:rsid w:val="00B169BC"/>
    <w:rsid w:val="00B16F2D"/>
    <w:rsid w:val="00B16F96"/>
    <w:rsid w:val="00B23990"/>
    <w:rsid w:val="00B24FB4"/>
    <w:rsid w:val="00B25050"/>
    <w:rsid w:val="00B256F4"/>
    <w:rsid w:val="00B262EB"/>
    <w:rsid w:val="00B26EBB"/>
    <w:rsid w:val="00B26EC9"/>
    <w:rsid w:val="00B30547"/>
    <w:rsid w:val="00B315F2"/>
    <w:rsid w:val="00B3204E"/>
    <w:rsid w:val="00B333E9"/>
    <w:rsid w:val="00B34179"/>
    <w:rsid w:val="00B352C0"/>
    <w:rsid w:val="00B375B1"/>
    <w:rsid w:val="00B403AC"/>
    <w:rsid w:val="00B40484"/>
    <w:rsid w:val="00B404CB"/>
    <w:rsid w:val="00B41874"/>
    <w:rsid w:val="00B42D9F"/>
    <w:rsid w:val="00B43400"/>
    <w:rsid w:val="00B4398F"/>
    <w:rsid w:val="00B46517"/>
    <w:rsid w:val="00B52613"/>
    <w:rsid w:val="00B530F0"/>
    <w:rsid w:val="00B531D6"/>
    <w:rsid w:val="00B53BB4"/>
    <w:rsid w:val="00B540F6"/>
    <w:rsid w:val="00B55262"/>
    <w:rsid w:val="00B56160"/>
    <w:rsid w:val="00B605BA"/>
    <w:rsid w:val="00B60765"/>
    <w:rsid w:val="00B62266"/>
    <w:rsid w:val="00B63853"/>
    <w:rsid w:val="00B7232E"/>
    <w:rsid w:val="00B72A7D"/>
    <w:rsid w:val="00B757C9"/>
    <w:rsid w:val="00B76F82"/>
    <w:rsid w:val="00B81E9F"/>
    <w:rsid w:val="00B82F1B"/>
    <w:rsid w:val="00B8327D"/>
    <w:rsid w:val="00B85C12"/>
    <w:rsid w:val="00B86B6A"/>
    <w:rsid w:val="00B87B76"/>
    <w:rsid w:val="00B87ED7"/>
    <w:rsid w:val="00B9237F"/>
    <w:rsid w:val="00B923AD"/>
    <w:rsid w:val="00B92CE5"/>
    <w:rsid w:val="00B93165"/>
    <w:rsid w:val="00B94BC2"/>
    <w:rsid w:val="00B953F2"/>
    <w:rsid w:val="00B9556D"/>
    <w:rsid w:val="00B96940"/>
    <w:rsid w:val="00BA238C"/>
    <w:rsid w:val="00BA23E6"/>
    <w:rsid w:val="00BA2923"/>
    <w:rsid w:val="00BA3434"/>
    <w:rsid w:val="00BA3B3D"/>
    <w:rsid w:val="00BA455C"/>
    <w:rsid w:val="00BA54FF"/>
    <w:rsid w:val="00BA61BC"/>
    <w:rsid w:val="00BA68BA"/>
    <w:rsid w:val="00BA6F00"/>
    <w:rsid w:val="00BA7173"/>
    <w:rsid w:val="00BB183C"/>
    <w:rsid w:val="00BB1962"/>
    <w:rsid w:val="00BB5488"/>
    <w:rsid w:val="00BB6916"/>
    <w:rsid w:val="00BB72F2"/>
    <w:rsid w:val="00BC0EE6"/>
    <w:rsid w:val="00BC16BC"/>
    <w:rsid w:val="00BC4602"/>
    <w:rsid w:val="00BC55AF"/>
    <w:rsid w:val="00BC6306"/>
    <w:rsid w:val="00BC66B8"/>
    <w:rsid w:val="00BC77F0"/>
    <w:rsid w:val="00BC7E16"/>
    <w:rsid w:val="00BD1DFD"/>
    <w:rsid w:val="00BD29CE"/>
    <w:rsid w:val="00BD379A"/>
    <w:rsid w:val="00BD44C3"/>
    <w:rsid w:val="00BD4C4C"/>
    <w:rsid w:val="00BD511C"/>
    <w:rsid w:val="00BD5152"/>
    <w:rsid w:val="00BD5257"/>
    <w:rsid w:val="00BD59F0"/>
    <w:rsid w:val="00BD67D1"/>
    <w:rsid w:val="00BD71A2"/>
    <w:rsid w:val="00BD76EC"/>
    <w:rsid w:val="00BE0B94"/>
    <w:rsid w:val="00BE137D"/>
    <w:rsid w:val="00BE182F"/>
    <w:rsid w:val="00BE37AE"/>
    <w:rsid w:val="00BE3C6C"/>
    <w:rsid w:val="00BE46F9"/>
    <w:rsid w:val="00BE6376"/>
    <w:rsid w:val="00BE669B"/>
    <w:rsid w:val="00BE7364"/>
    <w:rsid w:val="00BE7E3C"/>
    <w:rsid w:val="00BF0263"/>
    <w:rsid w:val="00BF3A40"/>
    <w:rsid w:val="00BF4908"/>
    <w:rsid w:val="00BF6228"/>
    <w:rsid w:val="00BF6DA0"/>
    <w:rsid w:val="00BF70A6"/>
    <w:rsid w:val="00C00D00"/>
    <w:rsid w:val="00C02E44"/>
    <w:rsid w:val="00C03B3C"/>
    <w:rsid w:val="00C06B94"/>
    <w:rsid w:val="00C0794B"/>
    <w:rsid w:val="00C10605"/>
    <w:rsid w:val="00C106A3"/>
    <w:rsid w:val="00C10AFB"/>
    <w:rsid w:val="00C10C9E"/>
    <w:rsid w:val="00C14229"/>
    <w:rsid w:val="00C143B3"/>
    <w:rsid w:val="00C1457D"/>
    <w:rsid w:val="00C14C47"/>
    <w:rsid w:val="00C14D7C"/>
    <w:rsid w:val="00C17B06"/>
    <w:rsid w:val="00C200B2"/>
    <w:rsid w:val="00C21F53"/>
    <w:rsid w:val="00C22096"/>
    <w:rsid w:val="00C22396"/>
    <w:rsid w:val="00C23D4A"/>
    <w:rsid w:val="00C2499B"/>
    <w:rsid w:val="00C25206"/>
    <w:rsid w:val="00C2614F"/>
    <w:rsid w:val="00C26528"/>
    <w:rsid w:val="00C268F3"/>
    <w:rsid w:val="00C2741F"/>
    <w:rsid w:val="00C27CAC"/>
    <w:rsid w:val="00C311A2"/>
    <w:rsid w:val="00C33C28"/>
    <w:rsid w:val="00C361CE"/>
    <w:rsid w:val="00C367B2"/>
    <w:rsid w:val="00C3706E"/>
    <w:rsid w:val="00C406F6"/>
    <w:rsid w:val="00C41508"/>
    <w:rsid w:val="00C423D3"/>
    <w:rsid w:val="00C44A37"/>
    <w:rsid w:val="00C456F7"/>
    <w:rsid w:val="00C45B8E"/>
    <w:rsid w:val="00C464BA"/>
    <w:rsid w:val="00C46612"/>
    <w:rsid w:val="00C536E9"/>
    <w:rsid w:val="00C5376D"/>
    <w:rsid w:val="00C541E9"/>
    <w:rsid w:val="00C552FD"/>
    <w:rsid w:val="00C56C8B"/>
    <w:rsid w:val="00C57CF6"/>
    <w:rsid w:val="00C57DD0"/>
    <w:rsid w:val="00C60B7D"/>
    <w:rsid w:val="00C6226F"/>
    <w:rsid w:val="00C62932"/>
    <w:rsid w:val="00C629AD"/>
    <w:rsid w:val="00C65938"/>
    <w:rsid w:val="00C664A5"/>
    <w:rsid w:val="00C675B5"/>
    <w:rsid w:val="00C67F4F"/>
    <w:rsid w:val="00C70E68"/>
    <w:rsid w:val="00C73444"/>
    <w:rsid w:val="00C736AC"/>
    <w:rsid w:val="00C73F28"/>
    <w:rsid w:val="00C74431"/>
    <w:rsid w:val="00C7656F"/>
    <w:rsid w:val="00C7689D"/>
    <w:rsid w:val="00C77EA2"/>
    <w:rsid w:val="00C77F54"/>
    <w:rsid w:val="00C839FE"/>
    <w:rsid w:val="00C85424"/>
    <w:rsid w:val="00C86B32"/>
    <w:rsid w:val="00C90590"/>
    <w:rsid w:val="00C90A4A"/>
    <w:rsid w:val="00C918E1"/>
    <w:rsid w:val="00C93008"/>
    <w:rsid w:val="00C9320B"/>
    <w:rsid w:val="00C9653C"/>
    <w:rsid w:val="00C966E0"/>
    <w:rsid w:val="00C976B3"/>
    <w:rsid w:val="00CA08B3"/>
    <w:rsid w:val="00CA1F8F"/>
    <w:rsid w:val="00CA3BDB"/>
    <w:rsid w:val="00CA4279"/>
    <w:rsid w:val="00CA591C"/>
    <w:rsid w:val="00CA5ACC"/>
    <w:rsid w:val="00CA5BF0"/>
    <w:rsid w:val="00CA676C"/>
    <w:rsid w:val="00CA69C3"/>
    <w:rsid w:val="00CA7413"/>
    <w:rsid w:val="00CB02B4"/>
    <w:rsid w:val="00CB2D78"/>
    <w:rsid w:val="00CB7BDB"/>
    <w:rsid w:val="00CC0746"/>
    <w:rsid w:val="00CC0777"/>
    <w:rsid w:val="00CC0A5D"/>
    <w:rsid w:val="00CC26B0"/>
    <w:rsid w:val="00CC4F90"/>
    <w:rsid w:val="00CC70CA"/>
    <w:rsid w:val="00CD06FE"/>
    <w:rsid w:val="00CD136A"/>
    <w:rsid w:val="00CD2153"/>
    <w:rsid w:val="00CD2401"/>
    <w:rsid w:val="00CD289B"/>
    <w:rsid w:val="00CD3DC3"/>
    <w:rsid w:val="00CD4D08"/>
    <w:rsid w:val="00CD6861"/>
    <w:rsid w:val="00CD75C5"/>
    <w:rsid w:val="00CE1801"/>
    <w:rsid w:val="00CE1CA4"/>
    <w:rsid w:val="00CE243B"/>
    <w:rsid w:val="00CE5157"/>
    <w:rsid w:val="00CE5A17"/>
    <w:rsid w:val="00CE5AD2"/>
    <w:rsid w:val="00CE6770"/>
    <w:rsid w:val="00CE67CD"/>
    <w:rsid w:val="00CF3133"/>
    <w:rsid w:val="00CF5880"/>
    <w:rsid w:val="00CF5CE5"/>
    <w:rsid w:val="00CF6442"/>
    <w:rsid w:val="00D00CDB"/>
    <w:rsid w:val="00D01B7F"/>
    <w:rsid w:val="00D01ED8"/>
    <w:rsid w:val="00D029AF"/>
    <w:rsid w:val="00D02E61"/>
    <w:rsid w:val="00D07152"/>
    <w:rsid w:val="00D07573"/>
    <w:rsid w:val="00D1011D"/>
    <w:rsid w:val="00D1096B"/>
    <w:rsid w:val="00D1360B"/>
    <w:rsid w:val="00D146FE"/>
    <w:rsid w:val="00D15F23"/>
    <w:rsid w:val="00D160F5"/>
    <w:rsid w:val="00D2057A"/>
    <w:rsid w:val="00D2104C"/>
    <w:rsid w:val="00D212BE"/>
    <w:rsid w:val="00D2174F"/>
    <w:rsid w:val="00D218EA"/>
    <w:rsid w:val="00D24F66"/>
    <w:rsid w:val="00D251CF"/>
    <w:rsid w:val="00D26857"/>
    <w:rsid w:val="00D26FFA"/>
    <w:rsid w:val="00D27CEC"/>
    <w:rsid w:val="00D30131"/>
    <w:rsid w:val="00D3156B"/>
    <w:rsid w:val="00D31B87"/>
    <w:rsid w:val="00D3238A"/>
    <w:rsid w:val="00D35661"/>
    <w:rsid w:val="00D359A5"/>
    <w:rsid w:val="00D35EEA"/>
    <w:rsid w:val="00D35FA0"/>
    <w:rsid w:val="00D3603C"/>
    <w:rsid w:val="00D37553"/>
    <w:rsid w:val="00D37957"/>
    <w:rsid w:val="00D40891"/>
    <w:rsid w:val="00D41149"/>
    <w:rsid w:val="00D42BEA"/>
    <w:rsid w:val="00D42D21"/>
    <w:rsid w:val="00D43445"/>
    <w:rsid w:val="00D43FA0"/>
    <w:rsid w:val="00D44A17"/>
    <w:rsid w:val="00D46EA0"/>
    <w:rsid w:val="00D502E5"/>
    <w:rsid w:val="00D50575"/>
    <w:rsid w:val="00D51548"/>
    <w:rsid w:val="00D51D19"/>
    <w:rsid w:val="00D53172"/>
    <w:rsid w:val="00D5616F"/>
    <w:rsid w:val="00D57569"/>
    <w:rsid w:val="00D577F8"/>
    <w:rsid w:val="00D61AB2"/>
    <w:rsid w:val="00D62F5C"/>
    <w:rsid w:val="00D63997"/>
    <w:rsid w:val="00D63C1F"/>
    <w:rsid w:val="00D647CD"/>
    <w:rsid w:val="00D64FA5"/>
    <w:rsid w:val="00D658DB"/>
    <w:rsid w:val="00D65CEA"/>
    <w:rsid w:val="00D66F5E"/>
    <w:rsid w:val="00D70477"/>
    <w:rsid w:val="00D7052A"/>
    <w:rsid w:val="00D713AF"/>
    <w:rsid w:val="00D7224A"/>
    <w:rsid w:val="00D7255B"/>
    <w:rsid w:val="00D72E04"/>
    <w:rsid w:val="00D73D21"/>
    <w:rsid w:val="00D775EB"/>
    <w:rsid w:val="00D80A79"/>
    <w:rsid w:val="00D81F09"/>
    <w:rsid w:val="00D822BC"/>
    <w:rsid w:val="00D83DDE"/>
    <w:rsid w:val="00D84D4D"/>
    <w:rsid w:val="00D85BEA"/>
    <w:rsid w:val="00D8737A"/>
    <w:rsid w:val="00D87F8C"/>
    <w:rsid w:val="00D908BF"/>
    <w:rsid w:val="00D91A89"/>
    <w:rsid w:val="00D91CCF"/>
    <w:rsid w:val="00D9400C"/>
    <w:rsid w:val="00D94852"/>
    <w:rsid w:val="00D94D8C"/>
    <w:rsid w:val="00D95813"/>
    <w:rsid w:val="00D96B2E"/>
    <w:rsid w:val="00D96D95"/>
    <w:rsid w:val="00DA1DE9"/>
    <w:rsid w:val="00DA2DAF"/>
    <w:rsid w:val="00DA3056"/>
    <w:rsid w:val="00DA36E3"/>
    <w:rsid w:val="00DB115E"/>
    <w:rsid w:val="00DB1D83"/>
    <w:rsid w:val="00DB2283"/>
    <w:rsid w:val="00DB3899"/>
    <w:rsid w:val="00DB62B7"/>
    <w:rsid w:val="00DB6815"/>
    <w:rsid w:val="00DB7C25"/>
    <w:rsid w:val="00DB7D16"/>
    <w:rsid w:val="00DC0270"/>
    <w:rsid w:val="00DC0C94"/>
    <w:rsid w:val="00DC2BDA"/>
    <w:rsid w:val="00DC3891"/>
    <w:rsid w:val="00DC47F1"/>
    <w:rsid w:val="00DC5783"/>
    <w:rsid w:val="00DC6C09"/>
    <w:rsid w:val="00DC74F3"/>
    <w:rsid w:val="00DD05DC"/>
    <w:rsid w:val="00DD13CD"/>
    <w:rsid w:val="00DD235D"/>
    <w:rsid w:val="00DD2C45"/>
    <w:rsid w:val="00DD3E51"/>
    <w:rsid w:val="00DD417B"/>
    <w:rsid w:val="00DD44F7"/>
    <w:rsid w:val="00DD77E0"/>
    <w:rsid w:val="00DD7D76"/>
    <w:rsid w:val="00DE0E79"/>
    <w:rsid w:val="00DE3416"/>
    <w:rsid w:val="00DE5980"/>
    <w:rsid w:val="00DE5F5D"/>
    <w:rsid w:val="00DE65A6"/>
    <w:rsid w:val="00DE74F7"/>
    <w:rsid w:val="00DF0272"/>
    <w:rsid w:val="00DF168D"/>
    <w:rsid w:val="00DF28CA"/>
    <w:rsid w:val="00DF448C"/>
    <w:rsid w:val="00DF4D6A"/>
    <w:rsid w:val="00DF5A1C"/>
    <w:rsid w:val="00DF5FA5"/>
    <w:rsid w:val="00DF65E9"/>
    <w:rsid w:val="00DF727C"/>
    <w:rsid w:val="00DF749D"/>
    <w:rsid w:val="00DF78F9"/>
    <w:rsid w:val="00E01569"/>
    <w:rsid w:val="00E023D3"/>
    <w:rsid w:val="00E02534"/>
    <w:rsid w:val="00E03E7F"/>
    <w:rsid w:val="00E06B62"/>
    <w:rsid w:val="00E10564"/>
    <w:rsid w:val="00E1241D"/>
    <w:rsid w:val="00E1403F"/>
    <w:rsid w:val="00E14C97"/>
    <w:rsid w:val="00E14E5D"/>
    <w:rsid w:val="00E1587E"/>
    <w:rsid w:val="00E16217"/>
    <w:rsid w:val="00E167D1"/>
    <w:rsid w:val="00E175BD"/>
    <w:rsid w:val="00E2620B"/>
    <w:rsid w:val="00E2637A"/>
    <w:rsid w:val="00E30C67"/>
    <w:rsid w:val="00E326F4"/>
    <w:rsid w:val="00E32C4D"/>
    <w:rsid w:val="00E345A3"/>
    <w:rsid w:val="00E37293"/>
    <w:rsid w:val="00E375E3"/>
    <w:rsid w:val="00E3762D"/>
    <w:rsid w:val="00E37E7A"/>
    <w:rsid w:val="00E4139D"/>
    <w:rsid w:val="00E41D1D"/>
    <w:rsid w:val="00E4493F"/>
    <w:rsid w:val="00E460B7"/>
    <w:rsid w:val="00E472B2"/>
    <w:rsid w:val="00E519FF"/>
    <w:rsid w:val="00E51C9F"/>
    <w:rsid w:val="00E52731"/>
    <w:rsid w:val="00E52B1B"/>
    <w:rsid w:val="00E55573"/>
    <w:rsid w:val="00E55D7D"/>
    <w:rsid w:val="00E568B7"/>
    <w:rsid w:val="00E56DEB"/>
    <w:rsid w:val="00E60D5A"/>
    <w:rsid w:val="00E6199E"/>
    <w:rsid w:val="00E61C0C"/>
    <w:rsid w:val="00E62F82"/>
    <w:rsid w:val="00E65498"/>
    <w:rsid w:val="00E658E8"/>
    <w:rsid w:val="00E66BB9"/>
    <w:rsid w:val="00E67140"/>
    <w:rsid w:val="00E67BA1"/>
    <w:rsid w:val="00E726DA"/>
    <w:rsid w:val="00E736F5"/>
    <w:rsid w:val="00E73735"/>
    <w:rsid w:val="00E74A27"/>
    <w:rsid w:val="00E805BC"/>
    <w:rsid w:val="00E822AE"/>
    <w:rsid w:val="00E83B98"/>
    <w:rsid w:val="00E84646"/>
    <w:rsid w:val="00E85713"/>
    <w:rsid w:val="00E85F03"/>
    <w:rsid w:val="00E86518"/>
    <w:rsid w:val="00E868E7"/>
    <w:rsid w:val="00E92816"/>
    <w:rsid w:val="00E93127"/>
    <w:rsid w:val="00E936E9"/>
    <w:rsid w:val="00E94E36"/>
    <w:rsid w:val="00E950CC"/>
    <w:rsid w:val="00E96041"/>
    <w:rsid w:val="00E9659E"/>
    <w:rsid w:val="00E9660F"/>
    <w:rsid w:val="00E9712B"/>
    <w:rsid w:val="00EA0909"/>
    <w:rsid w:val="00EA1551"/>
    <w:rsid w:val="00EA4CCB"/>
    <w:rsid w:val="00EA5029"/>
    <w:rsid w:val="00EA50CE"/>
    <w:rsid w:val="00EA5816"/>
    <w:rsid w:val="00EA61B7"/>
    <w:rsid w:val="00EA7AC2"/>
    <w:rsid w:val="00EB0407"/>
    <w:rsid w:val="00EB0504"/>
    <w:rsid w:val="00EB32AD"/>
    <w:rsid w:val="00EB3D56"/>
    <w:rsid w:val="00EB464C"/>
    <w:rsid w:val="00EB5B91"/>
    <w:rsid w:val="00EC19B6"/>
    <w:rsid w:val="00EC38B6"/>
    <w:rsid w:val="00EC4055"/>
    <w:rsid w:val="00EC480E"/>
    <w:rsid w:val="00EC5DF7"/>
    <w:rsid w:val="00EC62A7"/>
    <w:rsid w:val="00EC70A2"/>
    <w:rsid w:val="00EC7325"/>
    <w:rsid w:val="00EC7FD2"/>
    <w:rsid w:val="00ED0911"/>
    <w:rsid w:val="00ED4216"/>
    <w:rsid w:val="00ED5001"/>
    <w:rsid w:val="00ED5A81"/>
    <w:rsid w:val="00ED7071"/>
    <w:rsid w:val="00ED76ED"/>
    <w:rsid w:val="00ED779F"/>
    <w:rsid w:val="00ED7D15"/>
    <w:rsid w:val="00EE00B2"/>
    <w:rsid w:val="00EE1126"/>
    <w:rsid w:val="00EE1130"/>
    <w:rsid w:val="00EE255C"/>
    <w:rsid w:val="00EE4854"/>
    <w:rsid w:val="00EE7CEE"/>
    <w:rsid w:val="00EF0850"/>
    <w:rsid w:val="00EF1D4A"/>
    <w:rsid w:val="00EF26CA"/>
    <w:rsid w:val="00EF3D3D"/>
    <w:rsid w:val="00EF4DFF"/>
    <w:rsid w:val="00EF7419"/>
    <w:rsid w:val="00EF7482"/>
    <w:rsid w:val="00F00CAE"/>
    <w:rsid w:val="00F020AF"/>
    <w:rsid w:val="00F0443F"/>
    <w:rsid w:val="00F05AC2"/>
    <w:rsid w:val="00F10737"/>
    <w:rsid w:val="00F1265B"/>
    <w:rsid w:val="00F127AB"/>
    <w:rsid w:val="00F13B3F"/>
    <w:rsid w:val="00F14339"/>
    <w:rsid w:val="00F1673F"/>
    <w:rsid w:val="00F17D0C"/>
    <w:rsid w:val="00F20D38"/>
    <w:rsid w:val="00F20F25"/>
    <w:rsid w:val="00F220CD"/>
    <w:rsid w:val="00F22810"/>
    <w:rsid w:val="00F23D1F"/>
    <w:rsid w:val="00F256B9"/>
    <w:rsid w:val="00F26FA0"/>
    <w:rsid w:val="00F308C8"/>
    <w:rsid w:val="00F3106D"/>
    <w:rsid w:val="00F3142C"/>
    <w:rsid w:val="00F315A5"/>
    <w:rsid w:val="00F34361"/>
    <w:rsid w:val="00F35AD6"/>
    <w:rsid w:val="00F35BC3"/>
    <w:rsid w:val="00F35DE6"/>
    <w:rsid w:val="00F36722"/>
    <w:rsid w:val="00F36799"/>
    <w:rsid w:val="00F3727D"/>
    <w:rsid w:val="00F467EB"/>
    <w:rsid w:val="00F46B70"/>
    <w:rsid w:val="00F47F45"/>
    <w:rsid w:val="00F505B4"/>
    <w:rsid w:val="00F505FF"/>
    <w:rsid w:val="00F51AD6"/>
    <w:rsid w:val="00F5236B"/>
    <w:rsid w:val="00F5312A"/>
    <w:rsid w:val="00F543B3"/>
    <w:rsid w:val="00F54D25"/>
    <w:rsid w:val="00F54E8E"/>
    <w:rsid w:val="00F557AB"/>
    <w:rsid w:val="00F55CC6"/>
    <w:rsid w:val="00F55E38"/>
    <w:rsid w:val="00F56CE1"/>
    <w:rsid w:val="00F57594"/>
    <w:rsid w:val="00F61AF2"/>
    <w:rsid w:val="00F621C2"/>
    <w:rsid w:val="00F645A5"/>
    <w:rsid w:val="00F66218"/>
    <w:rsid w:val="00F67BF2"/>
    <w:rsid w:val="00F7095D"/>
    <w:rsid w:val="00F7113C"/>
    <w:rsid w:val="00F720C8"/>
    <w:rsid w:val="00F7330F"/>
    <w:rsid w:val="00F74368"/>
    <w:rsid w:val="00F75D93"/>
    <w:rsid w:val="00F76958"/>
    <w:rsid w:val="00F76A6C"/>
    <w:rsid w:val="00F773DE"/>
    <w:rsid w:val="00F80594"/>
    <w:rsid w:val="00F82ECD"/>
    <w:rsid w:val="00F8337B"/>
    <w:rsid w:val="00F84DBD"/>
    <w:rsid w:val="00F87DF8"/>
    <w:rsid w:val="00F91E6D"/>
    <w:rsid w:val="00F927CD"/>
    <w:rsid w:val="00F94162"/>
    <w:rsid w:val="00F9477F"/>
    <w:rsid w:val="00F94D5A"/>
    <w:rsid w:val="00F97029"/>
    <w:rsid w:val="00F9795C"/>
    <w:rsid w:val="00FA0169"/>
    <w:rsid w:val="00FA1F10"/>
    <w:rsid w:val="00FA37AE"/>
    <w:rsid w:val="00FA7DAF"/>
    <w:rsid w:val="00FB23D0"/>
    <w:rsid w:val="00FB2A7A"/>
    <w:rsid w:val="00FB4801"/>
    <w:rsid w:val="00FB6EE4"/>
    <w:rsid w:val="00FB76BA"/>
    <w:rsid w:val="00FC0850"/>
    <w:rsid w:val="00FC13B3"/>
    <w:rsid w:val="00FC215F"/>
    <w:rsid w:val="00FC6723"/>
    <w:rsid w:val="00FC797D"/>
    <w:rsid w:val="00FC7C00"/>
    <w:rsid w:val="00FD0B7F"/>
    <w:rsid w:val="00FD3025"/>
    <w:rsid w:val="00FD31EF"/>
    <w:rsid w:val="00FD3610"/>
    <w:rsid w:val="00FD44B8"/>
    <w:rsid w:val="00FD599D"/>
    <w:rsid w:val="00FD6407"/>
    <w:rsid w:val="00FE09B1"/>
    <w:rsid w:val="00FE0C5C"/>
    <w:rsid w:val="00FE0CC0"/>
    <w:rsid w:val="00FE1318"/>
    <w:rsid w:val="00FE1A5E"/>
    <w:rsid w:val="00FE23E5"/>
    <w:rsid w:val="00FE293B"/>
    <w:rsid w:val="00FE3B0F"/>
    <w:rsid w:val="00FE4854"/>
    <w:rsid w:val="00FE496D"/>
    <w:rsid w:val="00FE49D1"/>
    <w:rsid w:val="00FE64FA"/>
    <w:rsid w:val="00FF03C6"/>
    <w:rsid w:val="00FF0996"/>
    <w:rsid w:val="00FF09E0"/>
    <w:rsid w:val="00FF0A47"/>
    <w:rsid w:val="00FF2C45"/>
    <w:rsid w:val="00FF2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8876E7C"/>
  <w15:docId w15:val="{59372AD0-3CB5-4E1E-A8D5-6AF8FE1C4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6770"/>
  </w:style>
  <w:style w:type="paragraph" w:styleId="Heading1">
    <w:name w:val="heading 1"/>
    <w:basedOn w:val="Normal"/>
    <w:next w:val="Normal"/>
    <w:link w:val="Heading1Char"/>
    <w:uiPriority w:val="9"/>
    <w:qFormat/>
    <w:rsid w:val="005E37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A5BF0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696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1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747E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747E8"/>
  </w:style>
  <w:style w:type="character" w:customStyle="1" w:styleId="search-number">
    <w:name w:val="search-number"/>
    <w:basedOn w:val="DefaultParagraphFont"/>
    <w:rsid w:val="003313D2"/>
  </w:style>
  <w:style w:type="character" w:customStyle="1" w:styleId="term">
    <w:name w:val="term"/>
    <w:basedOn w:val="DefaultParagraphFont"/>
    <w:rsid w:val="003313D2"/>
  </w:style>
  <w:style w:type="character" w:customStyle="1" w:styleId="Heading2Char">
    <w:name w:val="Heading 2 Char"/>
    <w:basedOn w:val="DefaultParagraphFont"/>
    <w:link w:val="Heading2"/>
    <w:rsid w:val="00CA5BF0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5B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BF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56DE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869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69AB"/>
  </w:style>
  <w:style w:type="paragraph" w:styleId="Footer">
    <w:name w:val="footer"/>
    <w:basedOn w:val="Normal"/>
    <w:link w:val="FooterChar"/>
    <w:uiPriority w:val="99"/>
    <w:unhideWhenUsed/>
    <w:rsid w:val="005869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69AB"/>
  </w:style>
  <w:style w:type="character" w:styleId="CommentReference">
    <w:name w:val="annotation reference"/>
    <w:basedOn w:val="DefaultParagraphFont"/>
    <w:uiPriority w:val="99"/>
    <w:semiHidden/>
    <w:unhideWhenUsed/>
    <w:rsid w:val="00035FC7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35F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5F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F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FC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E379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3144E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44E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144E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44EA"/>
    <w:rPr>
      <w:rFonts w:ascii="Calibri" w:hAnsi="Calibri"/>
      <w:noProof/>
    </w:rPr>
  </w:style>
  <w:style w:type="paragraph" w:styleId="NormalWeb">
    <w:name w:val="Normal (Web)"/>
    <w:basedOn w:val="Normal"/>
    <w:uiPriority w:val="99"/>
    <w:unhideWhenUsed/>
    <w:rsid w:val="003144E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01ED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F0A21"/>
  </w:style>
  <w:style w:type="character" w:customStyle="1" w:styleId="watch-title">
    <w:name w:val="watch-title"/>
    <w:basedOn w:val="DefaultParagraphFont"/>
    <w:rsid w:val="00391A9D"/>
  </w:style>
  <w:style w:type="character" w:customStyle="1" w:styleId="Heading3Char">
    <w:name w:val="Heading 3 Char"/>
    <w:basedOn w:val="DefaultParagraphFont"/>
    <w:link w:val="Heading3"/>
    <w:uiPriority w:val="9"/>
    <w:rsid w:val="00356963"/>
    <w:rPr>
      <w:rFonts w:asciiTheme="majorHAnsi" w:eastAsiaTheme="majorEastAsia" w:hAnsiTheme="majorHAnsi" w:cstheme="majorBidi"/>
      <w:color w:val="243F60" w:themeColor="accent1" w:themeShade="7F"/>
      <w:sz w:val="24"/>
      <w:szCs w:val="30"/>
    </w:rPr>
  </w:style>
  <w:style w:type="paragraph" w:customStyle="1" w:styleId="SupplementaryMaterial">
    <w:name w:val="Supplementary Material"/>
    <w:basedOn w:val="Title"/>
    <w:next w:val="Title"/>
    <w:qFormat/>
    <w:rsid w:val="00D46EA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D46EA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D46EA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NoSpacing">
    <w:name w:val="No Spacing"/>
    <w:uiPriority w:val="1"/>
    <w:qFormat/>
    <w:rsid w:val="00D46EA0"/>
    <w:pPr>
      <w:spacing w:line="60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2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487001">
          <w:marLeft w:val="0"/>
          <w:marRight w:val="0"/>
          <w:marTop w:val="0"/>
          <w:marBottom w:val="0"/>
          <w:divBdr>
            <w:top w:val="single" w:sz="4" w:space="2" w:color="FAEA99"/>
            <w:left w:val="single" w:sz="4" w:space="0" w:color="FAEA99"/>
            <w:bottom w:val="single" w:sz="4" w:space="1" w:color="FAEA99"/>
            <w:right w:val="single" w:sz="4" w:space="3" w:color="FAEA99"/>
          </w:divBdr>
          <w:divsChild>
            <w:div w:id="514614872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495294">
              <w:marLeft w:val="274"/>
              <w:marRight w:val="8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87619">
                  <w:marLeft w:val="334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107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9798753">
          <w:marLeft w:val="0"/>
          <w:marRight w:val="0"/>
          <w:marTop w:val="0"/>
          <w:marBottom w:val="0"/>
          <w:divBdr>
            <w:top w:val="single" w:sz="4" w:space="2" w:color="FFFFFF"/>
            <w:left w:val="single" w:sz="4" w:space="0" w:color="FFFFFF"/>
            <w:bottom w:val="single" w:sz="4" w:space="1" w:color="FFFFFF"/>
            <w:right w:val="single" w:sz="4" w:space="3" w:color="FFFFFF"/>
          </w:divBdr>
          <w:divsChild>
            <w:div w:id="2068801644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691997">
              <w:marLeft w:val="274"/>
              <w:marRight w:val="8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86262">
                  <w:marLeft w:val="334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720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76071289">
          <w:marLeft w:val="0"/>
          <w:marRight w:val="0"/>
          <w:marTop w:val="0"/>
          <w:marBottom w:val="0"/>
          <w:divBdr>
            <w:top w:val="single" w:sz="4" w:space="2" w:color="EFEEEE"/>
            <w:left w:val="single" w:sz="4" w:space="0" w:color="EFEEEE"/>
            <w:bottom w:val="single" w:sz="4" w:space="1" w:color="EFEEEE"/>
            <w:right w:val="single" w:sz="4" w:space="3" w:color="EFEEEE"/>
          </w:divBdr>
          <w:divsChild>
            <w:div w:id="4475965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326288">
              <w:marLeft w:val="274"/>
              <w:marRight w:val="8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070503">
                  <w:marLeft w:val="334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714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80725238">
          <w:marLeft w:val="0"/>
          <w:marRight w:val="0"/>
          <w:marTop w:val="0"/>
          <w:marBottom w:val="0"/>
          <w:divBdr>
            <w:top w:val="single" w:sz="4" w:space="2" w:color="FFFFFF"/>
            <w:left w:val="single" w:sz="4" w:space="0" w:color="FFFFFF"/>
            <w:bottom w:val="single" w:sz="4" w:space="1" w:color="FFFFFF"/>
            <w:right w:val="single" w:sz="4" w:space="3" w:color="FFFFFF"/>
          </w:divBdr>
          <w:divsChild>
            <w:div w:id="2127774830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66287">
              <w:marLeft w:val="274"/>
              <w:marRight w:val="8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334396">
                  <w:marLeft w:val="334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469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868994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603751">
          <w:marLeft w:val="274"/>
          <w:marRight w:val="8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551140">
              <w:marLeft w:val="33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99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552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26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758231">
          <w:marLeft w:val="0"/>
          <w:marRight w:val="0"/>
          <w:marTop w:val="0"/>
          <w:marBottom w:val="0"/>
          <w:divBdr>
            <w:top w:val="single" w:sz="4" w:space="2" w:color="FFFFFF"/>
            <w:left w:val="single" w:sz="4" w:space="0" w:color="FFFFFF"/>
            <w:bottom w:val="single" w:sz="4" w:space="1" w:color="FFFFFF"/>
            <w:right w:val="single" w:sz="4" w:space="3" w:color="FFFFFF"/>
          </w:divBdr>
          <w:divsChild>
            <w:div w:id="426930122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376282">
              <w:marLeft w:val="274"/>
              <w:marRight w:val="8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685595">
                  <w:marLeft w:val="334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09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202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2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athorn.chaiyakunapruk@monash.edu" TargetMode="External"/><Relationship Id="rId13" Type="http://schemas.openxmlformats.org/officeDocument/2006/relationships/header" Target="header3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customXml" Target="../customXml/item3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image" Target="media/image3.emf"/><Relationship Id="rId2" Type="http://schemas.openxmlformats.org/officeDocument/2006/relationships/numbering" Target="numbering.xml"/><Relationship Id="rId16" Type="http://schemas.openxmlformats.org/officeDocument/2006/relationships/image" Target="media/image2.emf"/><Relationship Id="rId20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1.emf"/><Relationship Id="rId10" Type="http://schemas.openxmlformats.org/officeDocument/2006/relationships/header" Target="header2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2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1C8EA4427DDF4B88FC7883014E8B15" ma:contentTypeVersion="7" ma:contentTypeDescription="Create a new document." ma:contentTypeScope="" ma:versionID="4d4672121bf0d69085e7db050440cdc9">
  <xsd:schema xmlns:xsd="http://www.w3.org/2001/XMLSchema" xmlns:p="http://schemas.microsoft.com/office/2006/metadata/properties" xmlns:ns2="312b5035-e24f-4e13-90b7-43d1fb50976c" targetNamespace="http://schemas.microsoft.com/office/2006/metadata/properties" ma:root="true" ma:fieldsID="ec66ba9e85c813ba0932dcb1d598ada2" ns2:_="">
    <xsd:import namespace="312b5035-e24f-4e13-90b7-43d1fb50976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12b5035-e24f-4e13-90b7-43d1fb50976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312b5035-e24f-4e13-90b7-43d1fb50976c" xsi:nil="true"/>
    <DocumentType xmlns="312b5035-e24f-4e13-90b7-43d1fb50976c">Data Sheet</DocumentType>
    <DocumentId xmlns="312b5035-e24f-4e13-90b7-43d1fb50976c">Data Sheet 1.DOCX</DocumentId>
    <IsDeleted xmlns="312b5035-e24f-4e13-90b7-43d1fb50976c">false</IsDeleted>
    <Checked_x0020_Out_x0020_To xmlns="312b5035-e24f-4e13-90b7-43d1fb50976c">
      <UserInfo>
        <DisplayName/>
        <AccountId xsi:nil="true"/>
        <AccountType/>
      </UserInfo>
    </Checked_x0020_Out_x0020_To>
    <FileFormat xmlns="312b5035-e24f-4e13-90b7-43d1fb50976c">DOCX</FileFormat>
    <TitleName xmlns="312b5035-e24f-4e13-90b7-43d1fb50976c">Data Sheet 1.DOCX</TitleName>
  </documentManagement>
</p:properties>
</file>

<file path=customXml/itemProps1.xml><?xml version="1.0" encoding="utf-8"?>
<ds:datastoreItem xmlns:ds="http://schemas.openxmlformats.org/officeDocument/2006/customXml" ds:itemID="{D289AE58-303F-4109-A011-B668F467BA8B}"/>
</file>

<file path=customXml/itemProps2.xml><?xml version="1.0" encoding="utf-8"?>
<ds:datastoreItem xmlns:ds="http://schemas.openxmlformats.org/officeDocument/2006/customXml" ds:itemID="{6B5078D7-FF69-4930-B1BE-1C8C508E86B7}"/>
</file>

<file path=customXml/itemProps3.xml><?xml version="1.0" encoding="utf-8"?>
<ds:datastoreItem xmlns:ds="http://schemas.openxmlformats.org/officeDocument/2006/customXml" ds:itemID="{74C27157-4553-4716-8F5C-6E5CAEDDA675}"/>
</file>

<file path=customXml/itemProps4.xml><?xml version="1.0" encoding="utf-8"?>
<ds:datastoreItem xmlns:ds="http://schemas.openxmlformats.org/officeDocument/2006/customXml" ds:itemID="{49A4F559-5B29-4FF5-9CDB-A0513905E83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224</Words>
  <Characters>1280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suracha</dc:creator>
  <cp:lastModifiedBy>Windows User</cp:lastModifiedBy>
  <cp:revision>3</cp:revision>
  <dcterms:created xsi:type="dcterms:W3CDTF">2017-07-25T11:48:00Z</dcterms:created>
  <dcterms:modified xsi:type="dcterms:W3CDTF">2017-07-26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1C8EA4427DDF4B88FC7883014E8B15</vt:lpwstr>
  </property>
</Properties>
</file>